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72AAE7" w14:textId="3F43DF32" w:rsidR="003F68C3" w:rsidRPr="00F30AC9" w:rsidRDefault="005F7BC7" w:rsidP="003F68C3">
      <w:pPr>
        <w:rPr>
          <w:color w:val="000000" w:themeColor="text1"/>
          <w:lang w:val="en-US"/>
        </w:rPr>
      </w:pPr>
      <w:bookmarkStart w:id="0" w:name="_GoBack"/>
      <w:proofErr w:type="spellStart"/>
      <w:r w:rsidRPr="00F30AC9">
        <w:rPr>
          <w:b/>
          <w:color w:val="000000" w:themeColor="text1"/>
          <w:lang w:val="en-US"/>
        </w:rPr>
        <w:t>Suppplement</w:t>
      </w:r>
      <w:proofErr w:type="spellEnd"/>
      <w:r w:rsidRPr="00F30AC9">
        <w:rPr>
          <w:b/>
          <w:color w:val="000000" w:themeColor="text1"/>
          <w:lang w:val="en-US"/>
        </w:rPr>
        <w:t xml:space="preserve"> 1</w:t>
      </w:r>
      <w:bookmarkEnd w:id="0"/>
      <w:r w:rsidR="003F68C3" w:rsidRPr="00F30AC9">
        <w:rPr>
          <w:b/>
          <w:color w:val="000000" w:themeColor="text1"/>
          <w:lang w:val="en-US"/>
        </w:rPr>
        <w:t xml:space="preserve">: </w:t>
      </w:r>
      <w:r w:rsidR="003F68C3" w:rsidRPr="00F30AC9">
        <w:rPr>
          <w:color w:val="000000" w:themeColor="text1"/>
          <w:lang w:val="en-US"/>
        </w:rPr>
        <w:t xml:space="preserve">Patient characteristics for the four subgroups according to maintenance or change in physical activity behavior. Data are presented as mean ± SD, and as absolute numbers and percentages of category. </w:t>
      </w:r>
    </w:p>
    <w:p w14:paraId="1D4CE770" w14:textId="6CB33E06" w:rsidR="003F68C3" w:rsidRPr="00F30AC9" w:rsidRDefault="003F68C3" w:rsidP="003F68C3">
      <w:pPr>
        <w:rPr>
          <w:color w:val="000000" w:themeColor="text1"/>
          <w:lang w:val="en-US"/>
        </w:rPr>
      </w:pPr>
    </w:p>
    <w:tbl>
      <w:tblPr>
        <w:tblStyle w:val="Tabellenraster1"/>
        <w:tblW w:w="12758" w:type="dxa"/>
        <w:tblInd w:w="-5" w:type="dxa"/>
        <w:tblLook w:val="04A0" w:firstRow="1" w:lastRow="0" w:firstColumn="1" w:lastColumn="0" w:noHBand="0" w:noVBand="1"/>
      </w:tblPr>
      <w:tblGrid>
        <w:gridCol w:w="3845"/>
        <w:gridCol w:w="2251"/>
        <w:gridCol w:w="2268"/>
        <w:gridCol w:w="2268"/>
        <w:gridCol w:w="2126"/>
      </w:tblGrid>
      <w:tr w:rsidR="00F30AC9" w:rsidRPr="008D3AF9" w14:paraId="619BB9AB" w14:textId="77777777" w:rsidTr="00335953">
        <w:trPr>
          <w:trHeight w:val="449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77F5E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DFE27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 xml:space="preserve">Godin: Active / Active </w:t>
            </w: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br/>
              <w:t>(N=14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C298A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val="en-US" w:eastAsia="en-US"/>
              </w:rPr>
              <w:t>Godin Insufficiently active / Active (N=11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240EB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val="en-US" w:eastAsia="en-US"/>
              </w:rPr>
              <w:t>Godin Active / Insufficiently active  (N=14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12A2D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val="en-US" w:eastAsia="en-US"/>
              </w:rPr>
              <w:t>Godin: Insufficiently active / Insufficiently active (N=778)</w:t>
            </w:r>
          </w:p>
        </w:tc>
      </w:tr>
      <w:tr w:rsidR="00F30AC9" w:rsidRPr="00F30AC9" w14:paraId="471773C5" w14:textId="77777777" w:rsidTr="00335953">
        <w:trPr>
          <w:trHeight w:val="343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EAD3D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b/>
                <w:color w:val="000000" w:themeColor="text1"/>
                <w:sz w:val="16"/>
                <w:szCs w:val="16"/>
                <w:lang w:val="en-US" w:eastAsia="en-US"/>
              </w:rPr>
              <w:t>Age (</w:t>
            </w:r>
            <w:proofErr w:type="spellStart"/>
            <w:r w:rsidRPr="00F30AC9">
              <w:rPr>
                <w:b/>
                <w:color w:val="000000" w:themeColor="text1"/>
                <w:sz w:val="16"/>
                <w:szCs w:val="16"/>
                <w:lang w:val="en-US" w:eastAsia="en-US"/>
              </w:rPr>
              <w:t>mean±SD</w:t>
            </w:r>
            <w:proofErr w:type="spellEnd"/>
            <w:r w:rsidRPr="00F30AC9">
              <w:rPr>
                <w:b/>
                <w:color w:val="000000" w:themeColor="text1"/>
                <w:sz w:val="16"/>
                <w:szCs w:val="16"/>
                <w:lang w:val="en-US" w:eastAsia="en-US"/>
              </w:rPr>
              <w:t>, min-max, median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8C803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val="en-US" w:eastAsia="en-US"/>
              </w:rPr>
              <w:t>61.1 ± 9.2 (41 – 88, 6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E0689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val="en-US" w:eastAsia="en-US"/>
              </w:rPr>
              <w:t>63.0 ± 9.4 (26 – 90, 6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DA1BE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val="en-US" w:eastAsia="en-US"/>
              </w:rPr>
              <w:t>64.7 ± 9.7 (36 – 87, 6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2C61F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val="en-US" w:eastAsia="en-US"/>
              </w:rPr>
              <w:t>65.1 ± 10.5 (20 – 91, 66)</w:t>
            </w:r>
          </w:p>
        </w:tc>
      </w:tr>
      <w:tr w:rsidR="00F30AC9" w:rsidRPr="00F30AC9" w14:paraId="567A9D88" w14:textId="77777777" w:rsidTr="00335953">
        <w:trPr>
          <w:trHeight w:val="325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1249B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b/>
                <w:color w:val="000000" w:themeColor="text1"/>
                <w:sz w:val="16"/>
                <w:szCs w:val="16"/>
                <w:lang w:val="en-US" w:eastAsia="en-US"/>
              </w:rPr>
              <w:t>BMI (</w:t>
            </w:r>
            <w:proofErr w:type="spellStart"/>
            <w:r w:rsidRPr="00F30AC9">
              <w:rPr>
                <w:b/>
                <w:color w:val="000000" w:themeColor="text1"/>
                <w:sz w:val="16"/>
                <w:szCs w:val="16"/>
                <w:lang w:val="en-US" w:eastAsia="en-US"/>
              </w:rPr>
              <w:t>mean±SD</w:t>
            </w:r>
            <w:proofErr w:type="spellEnd"/>
            <w:r w:rsidRPr="00F30AC9">
              <w:rPr>
                <w:b/>
                <w:color w:val="000000" w:themeColor="text1"/>
                <w:sz w:val="16"/>
                <w:szCs w:val="16"/>
                <w:lang w:val="en-US" w:eastAsia="en-US"/>
              </w:rPr>
              <w:t>, min-max, median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6388F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val="en-US" w:eastAsia="en-US"/>
              </w:rPr>
              <w:t>25.6 ± 4.2 (17.6 – 37.1, 24.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48F27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val="en-US" w:eastAsia="en-US"/>
              </w:rPr>
              <w:t>25.6 ± 4.1 (17.9 – 41.5, 25.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4B6C5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val="en-US" w:eastAsia="en-US"/>
              </w:rPr>
              <w:t>26.6 ± 5.1 (18.6 – 46.8, 25.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450BF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val="en-US" w:eastAsia="en-US"/>
              </w:rPr>
              <w:t>27.0 ± 5.2 (14.4 – 54.4, 26.4)</w:t>
            </w:r>
          </w:p>
        </w:tc>
      </w:tr>
      <w:tr w:rsidR="00F30AC9" w:rsidRPr="00F30AC9" w14:paraId="69A962A8" w14:textId="77777777" w:rsidTr="00335953">
        <w:trPr>
          <w:trHeight w:val="554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A44B2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b/>
                <w:color w:val="000000" w:themeColor="text1"/>
                <w:sz w:val="16"/>
                <w:szCs w:val="16"/>
                <w:lang w:val="en-US" w:eastAsia="en-US"/>
              </w:rPr>
              <w:t>Time since diagnosis (years) (</w:t>
            </w:r>
            <w:proofErr w:type="spellStart"/>
            <w:r w:rsidRPr="00F30AC9">
              <w:rPr>
                <w:b/>
                <w:color w:val="000000" w:themeColor="text1"/>
                <w:sz w:val="16"/>
                <w:szCs w:val="16"/>
                <w:lang w:val="en-US" w:eastAsia="en-US"/>
              </w:rPr>
              <w:t>mean±SD</w:t>
            </w:r>
            <w:proofErr w:type="spellEnd"/>
            <w:r w:rsidRPr="00F30AC9">
              <w:rPr>
                <w:b/>
                <w:color w:val="000000" w:themeColor="text1"/>
                <w:sz w:val="16"/>
                <w:szCs w:val="16"/>
                <w:lang w:val="en-US" w:eastAsia="en-US"/>
              </w:rPr>
              <w:t>, min-max, median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A35C8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val="en-US" w:eastAsia="en-US"/>
              </w:rPr>
              <w:t>8.2 ± 6.4 (0.3 – 30.9, 6.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E20B0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val="en-US" w:eastAsia="en-US"/>
              </w:rPr>
              <w:t>8.7 ± 6.6 (0.3 – 30.3, 6.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8AA1F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val="en-US" w:eastAsia="en-US"/>
              </w:rPr>
              <w:t>9.7 ± 7.5 (0.2 – 39.1, 7.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34B38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val="en-US" w:eastAsia="en-US"/>
              </w:rPr>
              <w:t>8.7 ± 6.7 (0.2 – 37.4, 6.9)</w:t>
            </w:r>
          </w:p>
        </w:tc>
      </w:tr>
      <w:tr w:rsidR="00F30AC9" w:rsidRPr="008D3AF9" w14:paraId="7DCFBB27" w14:textId="77777777" w:rsidTr="00335953">
        <w:trPr>
          <w:trHeight w:val="325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AB388" w14:textId="77777777" w:rsidR="003F68C3" w:rsidRPr="00F30AC9" w:rsidRDefault="003F68C3" w:rsidP="00335953">
            <w:pPr>
              <w:rPr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 xml:space="preserve">TNM classification of the </w:t>
            </w:r>
            <w:proofErr w:type="spellStart"/>
            <w:r w:rsidRPr="00F30AC9">
              <w:rPr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tumour</w:t>
            </w:r>
            <w:proofErr w:type="spellEnd"/>
            <w:r w:rsidRPr="00F30AC9">
              <w:rPr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 xml:space="preserve"> at time of primary diagnosis - T, n (%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61C7B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F7DBE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79A73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CD8A4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</w:p>
        </w:tc>
      </w:tr>
      <w:tr w:rsidR="00F30AC9" w:rsidRPr="00F30AC9" w14:paraId="37A8B752" w14:textId="77777777" w:rsidTr="00335953">
        <w:trPr>
          <w:trHeight w:val="325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BD47C" w14:textId="77777777" w:rsidR="003F68C3" w:rsidRPr="00F30AC9" w:rsidRDefault="003F68C3" w:rsidP="00335953">
            <w:pPr>
              <w:rPr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X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362B3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5 (3.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E5C13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7 (6.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EFFB9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3 (2.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5263D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41 (5.3)</w:t>
            </w:r>
          </w:p>
        </w:tc>
      </w:tr>
      <w:tr w:rsidR="00F30AC9" w:rsidRPr="00F30AC9" w14:paraId="0AAFC99E" w14:textId="77777777" w:rsidTr="00335953">
        <w:trPr>
          <w:trHeight w:val="325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D915D" w14:textId="77777777" w:rsidR="003F68C3" w:rsidRPr="00F30AC9" w:rsidRDefault="003F68C3" w:rsidP="00335953">
            <w:pPr>
              <w:rPr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E8F0C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41 (28.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2BFA3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36 (31.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EA8DB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43 (29.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0AED3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222 (28.7)</w:t>
            </w:r>
          </w:p>
        </w:tc>
      </w:tr>
      <w:tr w:rsidR="00F30AC9" w:rsidRPr="00F30AC9" w14:paraId="5B67E5AA" w14:textId="77777777" w:rsidTr="00335953">
        <w:trPr>
          <w:trHeight w:val="325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67AB5" w14:textId="77777777" w:rsidR="003F68C3" w:rsidRPr="00F30AC9" w:rsidRDefault="003F68C3" w:rsidP="00335953">
            <w:pPr>
              <w:rPr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E3019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65 (45.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7E75B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55 (47.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35159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70 (48.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49228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312 (40.4)</w:t>
            </w:r>
          </w:p>
        </w:tc>
      </w:tr>
      <w:tr w:rsidR="00F30AC9" w:rsidRPr="00F30AC9" w14:paraId="79892687" w14:textId="77777777" w:rsidTr="00335953">
        <w:trPr>
          <w:trHeight w:val="325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2A27E" w14:textId="77777777" w:rsidR="003F68C3" w:rsidRPr="00F30AC9" w:rsidRDefault="003F68C3" w:rsidP="00335953">
            <w:pPr>
              <w:rPr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09FA8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8 (12.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9A860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9 (7.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D5B7F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8 (12.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BD64D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93 (12.0)</w:t>
            </w:r>
          </w:p>
        </w:tc>
      </w:tr>
      <w:tr w:rsidR="00F30AC9" w:rsidRPr="00F30AC9" w14:paraId="177C76A9" w14:textId="77777777" w:rsidTr="00335953">
        <w:trPr>
          <w:trHeight w:val="325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81217" w14:textId="77777777" w:rsidR="003F68C3" w:rsidRPr="00F30AC9" w:rsidRDefault="003F68C3" w:rsidP="00335953">
            <w:pPr>
              <w:rPr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AB85F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3 (9.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0014F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9 (7.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F03A6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1 (7.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BC9E0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05 (13.6)</w:t>
            </w:r>
          </w:p>
        </w:tc>
      </w:tr>
      <w:tr w:rsidR="00F30AC9" w:rsidRPr="00F30AC9" w14:paraId="683F0EAE" w14:textId="77777777" w:rsidTr="00335953">
        <w:trPr>
          <w:trHeight w:val="325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0F488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Missing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1D5A7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E561D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A667B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A759F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5</w:t>
            </w:r>
          </w:p>
        </w:tc>
      </w:tr>
      <w:tr w:rsidR="00F30AC9" w:rsidRPr="008D3AF9" w14:paraId="4D55F37C" w14:textId="77777777" w:rsidTr="00335953">
        <w:trPr>
          <w:trHeight w:val="325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312B5" w14:textId="77777777" w:rsidR="003F68C3" w:rsidRPr="00F30AC9" w:rsidRDefault="003F68C3" w:rsidP="00335953">
            <w:pPr>
              <w:rPr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TNM tumor stadium at time of primary diagnosis - N, n (%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1A05E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1FE3A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2ED3C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3DB6F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</w:p>
        </w:tc>
      </w:tr>
      <w:tr w:rsidR="00F30AC9" w:rsidRPr="00F30AC9" w14:paraId="7CCD5EBD" w14:textId="77777777" w:rsidTr="00335953">
        <w:trPr>
          <w:trHeight w:val="325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AC4CB" w14:textId="77777777" w:rsidR="003F68C3" w:rsidRPr="00F30AC9" w:rsidRDefault="003F68C3" w:rsidP="00335953">
            <w:pPr>
              <w:rPr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X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C9D67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3 (2.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F436C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7 (6.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A5942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7 (4.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EF657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64 (8.3)</w:t>
            </w:r>
          </w:p>
        </w:tc>
      </w:tr>
      <w:tr w:rsidR="00F30AC9" w:rsidRPr="00F30AC9" w14:paraId="10B03629" w14:textId="77777777" w:rsidTr="00335953">
        <w:trPr>
          <w:trHeight w:val="325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871AB" w14:textId="77777777" w:rsidR="003F68C3" w:rsidRPr="00F30AC9" w:rsidRDefault="003F68C3" w:rsidP="00335953">
            <w:pPr>
              <w:rPr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D9472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39 (27.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4C5D6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36 (31.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67636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51 (34.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1DCCC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213 (27.6)</w:t>
            </w:r>
          </w:p>
        </w:tc>
      </w:tr>
      <w:tr w:rsidR="00F30AC9" w:rsidRPr="00F30AC9" w14:paraId="143197B5" w14:textId="77777777" w:rsidTr="00335953">
        <w:trPr>
          <w:trHeight w:val="325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A7146" w14:textId="77777777" w:rsidR="003F68C3" w:rsidRPr="00F30AC9" w:rsidRDefault="003F68C3" w:rsidP="00335953">
            <w:pPr>
              <w:rPr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874FA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56 (39.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C7FE7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40 (34.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375AB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44 (30.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5F62B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263 (34.0)</w:t>
            </w:r>
          </w:p>
        </w:tc>
      </w:tr>
      <w:tr w:rsidR="00F30AC9" w:rsidRPr="00F30AC9" w14:paraId="202DCC6D" w14:textId="77777777" w:rsidTr="00335953">
        <w:trPr>
          <w:trHeight w:val="325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5A430" w14:textId="77777777" w:rsidR="003F68C3" w:rsidRPr="00F30AC9" w:rsidRDefault="003F68C3" w:rsidP="00335953">
            <w:pPr>
              <w:rPr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8B070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24 (16.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57ADA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7 (14.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6BF95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21 (14.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099EC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22 (15.8)</w:t>
            </w:r>
          </w:p>
        </w:tc>
      </w:tr>
      <w:tr w:rsidR="00F30AC9" w:rsidRPr="00F30AC9" w14:paraId="7CB8F24A" w14:textId="77777777" w:rsidTr="00335953">
        <w:trPr>
          <w:trHeight w:val="325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83556" w14:textId="77777777" w:rsidR="003F68C3" w:rsidRPr="00F30AC9" w:rsidRDefault="003F68C3" w:rsidP="00335953">
            <w:pPr>
              <w:rPr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2DF84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20 (14.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57211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6 (13.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5C8F8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23 (15.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BC749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11 (14.4)</w:t>
            </w:r>
          </w:p>
        </w:tc>
      </w:tr>
      <w:tr w:rsidR="00F30AC9" w:rsidRPr="00F30AC9" w14:paraId="2F5F44AF" w14:textId="77777777" w:rsidTr="00335953">
        <w:trPr>
          <w:trHeight w:val="325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3F89E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Missing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5A96E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1A73E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9DDE7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29B5E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5</w:t>
            </w:r>
          </w:p>
        </w:tc>
      </w:tr>
      <w:tr w:rsidR="00F30AC9" w:rsidRPr="008D3AF9" w14:paraId="12341AE6" w14:textId="77777777" w:rsidTr="00335953">
        <w:trPr>
          <w:trHeight w:val="325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AB7C0" w14:textId="77777777" w:rsidR="003F68C3" w:rsidRPr="00F30AC9" w:rsidRDefault="003F68C3" w:rsidP="00335953">
            <w:pPr>
              <w:rPr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TNM tumor stadium at time of primary diagnosis - M, n (%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83A36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DEE06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1562A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35802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</w:p>
        </w:tc>
      </w:tr>
      <w:tr w:rsidR="00F30AC9" w:rsidRPr="00F30AC9" w14:paraId="2A1C0CD7" w14:textId="77777777" w:rsidTr="00335953">
        <w:trPr>
          <w:trHeight w:val="325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898AF" w14:textId="77777777" w:rsidR="003F68C3" w:rsidRPr="00F30AC9" w:rsidRDefault="003F68C3" w:rsidP="00335953">
            <w:pPr>
              <w:rPr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lastRenderedPageBreak/>
              <w:t>X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65515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1 (7.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AC27F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7 (6.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460FE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2 (8.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9EED4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60 (7.8)</w:t>
            </w:r>
          </w:p>
        </w:tc>
      </w:tr>
      <w:tr w:rsidR="00F30AC9" w:rsidRPr="00F30AC9" w14:paraId="019DB11C" w14:textId="77777777" w:rsidTr="00335953">
        <w:trPr>
          <w:trHeight w:val="325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55512" w14:textId="77777777" w:rsidR="003F68C3" w:rsidRPr="00F30AC9" w:rsidRDefault="003F68C3" w:rsidP="00335953">
            <w:pPr>
              <w:rPr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D5985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90 (63.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0362F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87 (75.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B6E03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05 (72.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820C2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499 (64.6)</w:t>
            </w:r>
          </w:p>
        </w:tc>
      </w:tr>
      <w:tr w:rsidR="00F30AC9" w:rsidRPr="00F30AC9" w14:paraId="2427B4F9" w14:textId="77777777" w:rsidTr="00335953">
        <w:trPr>
          <w:trHeight w:val="325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031C0" w14:textId="77777777" w:rsidR="003F68C3" w:rsidRPr="00F30AC9" w:rsidRDefault="003F68C3" w:rsidP="00335953">
            <w:pPr>
              <w:rPr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15D88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41 (28.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DF407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22 (19.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7628E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27 (18.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CD804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213 (27.6)</w:t>
            </w:r>
          </w:p>
        </w:tc>
      </w:tr>
      <w:tr w:rsidR="00F30AC9" w:rsidRPr="00F30AC9" w14:paraId="1318C297" w14:textId="77777777" w:rsidTr="00335953">
        <w:trPr>
          <w:trHeight w:val="325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66BAE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Missing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DC707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9490F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4A569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A6246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6</w:t>
            </w:r>
          </w:p>
        </w:tc>
      </w:tr>
      <w:tr w:rsidR="00F30AC9" w:rsidRPr="00F30AC9" w14:paraId="1AA407C2" w14:textId="77777777" w:rsidTr="00335953">
        <w:trPr>
          <w:trHeight w:val="325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DE64F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b/>
                <w:color w:val="000000" w:themeColor="text1"/>
                <w:sz w:val="16"/>
                <w:szCs w:val="16"/>
                <w:lang w:val="en-US" w:eastAsia="en-US"/>
              </w:rPr>
              <w:t>Grading, n (%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93B2B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FABA0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7EC25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B2B2C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</w:p>
        </w:tc>
      </w:tr>
      <w:tr w:rsidR="00F30AC9" w:rsidRPr="00F30AC9" w14:paraId="369AB40E" w14:textId="77777777" w:rsidTr="00335953">
        <w:trPr>
          <w:trHeight w:val="325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A6FFA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G1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67CC5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9 (6.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D7F30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6 (5.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52464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7 (4.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1BC89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33 (4.5)</w:t>
            </w:r>
          </w:p>
        </w:tc>
      </w:tr>
      <w:tr w:rsidR="00F30AC9" w:rsidRPr="00F30AC9" w14:paraId="090149C4" w14:textId="77777777" w:rsidTr="00335953">
        <w:trPr>
          <w:trHeight w:val="343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A4038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G2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E9AF6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86 (63.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B7116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69 (61.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E28CA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05 (73.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FB861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502 (68.1)</w:t>
            </w:r>
          </w:p>
        </w:tc>
      </w:tr>
      <w:tr w:rsidR="00F30AC9" w:rsidRPr="00F30AC9" w14:paraId="329F6E61" w14:textId="77777777" w:rsidTr="00335953">
        <w:trPr>
          <w:trHeight w:val="325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7A6AB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G3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1A605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39 (28.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AD4A0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38 (33.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BCA8D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29 (20.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6678D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200 (27.1)</w:t>
            </w:r>
          </w:p>
        </w:tc>
      </w:tr>
      <w:tr w:rsidR="00F30AC9" w:rsidRPr="00F30AC9" w14:paraId="44A050F4" w14:textId="77777777" w:rsidTr="00335953">
        <w:trPr>
          <w:trHeight w:val="325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A5722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G4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D694E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 (0.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D806C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0 (0.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473B8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 (0.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8346F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2 (0.3)</w:t>
            </w:r>
          </w:p>
        </w:tc>
      </w:tr>
      <w:tr w:rsidR="00F30AC9" w:rsidRPr="00F30AC9" w14:paraId="01FC2D12" w14:textId="77777777" w:rsidTr="00335953">
        <w:trPr>
          <w:trHeight w:val="325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E772F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Missing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F180C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A5343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8EF14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8C5E1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51</w:t>
            </w:r>
          </w:p>
        </w:tc>
      </w:tr>
      <w:tr w:rsidR="00F30AC9" w:rsidRPr="00F30AC9" w14:paraId="644BEC92" w14:textId="77777777" w:rsidTr="00335953">
        <w:trPr>
          <w:trHeight w:val="343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9C755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b/>
                <w:color w:val="000000" w:themeColor="text1"/>
                <w:sz w:val="16"/>
                <w:szCs w:val="16"/>
                <w:lang w:val="en-US" w:eastAsia="en-US"/>
              </w:rPr>
              <w:t>Histological subtype, n (%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0DFC7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57BE2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E557B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23B5B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</w:p>
        </w:tc>
      </w:tr>
      <w:tr w:rsidR="00F30AC9" w:rsidRPr="00F30AC9" w14:paraId="54960B43" w14:textId="77777777" w:rsidTr="00335953">
        <w:trPr>
          <w:trHeight w:val="325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F8710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Invasive ductal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D4B7B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90 (64.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558EA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84 (73.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101CB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95 (67.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EB22C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524 (70.0)</w:t>
            </w:r>
          </w:p>
        </w:tc>
      </w:tr>
      <w:tr w:rsidR="00F30AC9" w:rsidRPr="00F30AC9" w14:paraId="3CCC4DB7" w14:textId="77777777" w:rsidTr="00335953">
        <w:trPr>
          <w:trHeight w:val="325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AFBE8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Invasive lobular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EC2B5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33 (23.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061E9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20 (17.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8FE6A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27 (19.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4E905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63 (21.8)</w:t>
            </w:r>
          </w:p>
        </w:tc>
      </w:tr>
      <w:tr w:rsidR="00F30AC9" w:rsidRPr="00F30AC9" w14:paraId="0D86EF97" w14:textId="77777777" w:rsidTr="00335953">
        <w:trPr>
          <w:trHeight w:val="325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E4AB6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Other subtype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4EACD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6 (11.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0ADA3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0 (8.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2271A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8 (12.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2BE9A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62 (8.3)</w:t>
            </w:r>
          </w:p>
        </w:tc>
      </w:tr>
      <w:tr w:rsidR="00F30AC9" w:rsidRPr="00F30AC9" w14:paraId="0AF71E3A" w14:textId="77777777" w:rsidTr="00335953">
        <w:trPr>
          <w:trHeight w:val="325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23EF0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Missing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530D0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E7B2C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81822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29F53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29</w:t>
            </w:r>
          </w:p>
        </w:tc>
      </w:tr>
      <w:tr w:rsidR="00F30AC9" w:rsidRPr="00F30AC9" w14:paraId="351C5094" w14:textId="77777777" w:rsidTr="00335953">
        <w:trPr>
          <w:trHeight w:val="343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F6033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b/>
                <w:color w:val="000000" w:themeColor="text1"/>
                <w:sz w:val="16"/>
                <w:szCs w:val="16"/>
                <w:lang w:val="en-US" w:eastAsia="en-US"/>
              </w:rPr>
              <w:t>Estrogen receptor, n (%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A6929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0FB33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19AEF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1A0A2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</w:p>
        </w:tc>
      </w:tr>
      <w:tr w:rsidR="00F30AC9" w:rsidRPr="00F30AC9" w14:paraId="65494A46" w14:textId="77777777" w:rsidTr="00335953">
        <w:trPr>
          <w:trHeight w:val="325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BFC8F" w14:textId="77777777" w:rsidR="003F68C3" w:rsidRPr="00F30AC9" w:rsidRDefault="003F68C3" w:rsidP="00335953">
            <w:pPr>
              <w:rPr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4B5AA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4 (2.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A320B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4 (3.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EB06D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3 (2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33D09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6 (2.1)</w:t>
            </w:r>
          </w:p>
        </w:tc>
      </w:tr>
      <w:tr w:rsidR="00F30AC9" w:rsidRPr="00F30AC9" w14:paraId="68152238" w14:textId="77777777" w:rsidTr="00335953">
        <w:trPr>
          <w:trHeight w:val="325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34EA0" w14:textId="77777777" w:rsidR="003F68C3" w:rsidRPr="00F30AC9" w:rsidRDefault="003F68C3" w:rsidP="00335953">
            <w:pPr>
              <w:rPr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C18E1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38 (97.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357E3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12 (96.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F8BBC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44 (98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09731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762 (98.0)</w:t>
            </w:r>
          </w:p>
        </w:tc>
      </w:tr>
      <w:tr w:rsidR="00F30AC9" w:rsidRPr="00F30AC9" w14:paraId="28B2B0BF" w14:textId="77777777" w:rsidTr="00335953">
        <w:trPr>
          <w:trHeight w:val="325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E9C02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Missing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3AE26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CD534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BE6DC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45DE3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0</w:t>
            </w:r>
          </w:p>
        </w:tc>
      </w:tr>
      <w:tr w:rsidR="00F30AC9" w:rsidRPr="00F30AC9" w14:paraId="74F15252" w14:textId="77777777" w:rsidTr="00335953">
        <w:trPr>
          <w:trHeight w:val="325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35CB6" w14:textId="77777777" w:rsidR="003F68C3" w:rsidRPr="00F30AC9" w:rsidRDefault="003F68C3" w:rsidP="00335953">
            <w:pPr>
              <w:rPr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b/>
                <w:color w:val="000000" w:themeColor="text1"/>
                <w:sz w:val="16"/>
                <w:szCs w:val="16"/>
                <w:lang w:val="en-US" w:eastAsia="en-US"/>
              </w:rPr>
              <w:t>Progesterone receptor, n (%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89D57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8E9AC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947DF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70E6D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</w:p>
        </w:tc>
      </w:tr>
      <w:tr w:rsidR="00F30AC9" w:rsidRPr="00F30AC9" w14:paraId="3230997D" w14:textId="77777777" w:rsidTr="00335953">
        <w:trPr>
          <w:trHeight w:val="343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0151D" w14:textId="77777777" w:rsidR="003F68C3" w:rsidRPr="00F30AC9" w:rsidRDefault="003F68C3" w:rsidP="00335953">
            <w:pPr>
              <w:rPr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Negative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6E727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33 (23.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EB967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25 (21.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B9662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35 (23.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51202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80 (23.1)</w:t>
            </w:r>
          </w:p>
        </w:tc>
      </w:tr>
      <w:tr w:rsidR="00F30AC9" w:rsidRPr="00F30AC9" w14:paraId="5467E6D5" w14:textId="77777777" w:rsidTr="00335953">
        <w:trPr>
          <w:trHeight w:val="343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D242F" w14:textId="77777777" w:rsidR="003F68C3" w:rsidRPr="00F30AC9" w:rsidRDefault="003F68C3" w:rsidP="00335953">
            <w:pPr>
              <w:rPr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Positive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1D566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07 (75.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477FB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89 (76.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BAE6D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11 (75.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F680F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592 (76.1)</w:t>
            </w:r>
          </w:p>
        </w:tc>
      </w:tr>
      <w:tr w:rsidR="00F30AC9" w:rsidRPr="00F30AC9" w14:paraId="6875B3E6" w14:textId="77777777" w:rsidTr="00335953">
        <w:trPr>
          <w:trHeight w:val="343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F5BFC" w14:textId="77777777" w:rsidR="003F68C3" w:rsidRPr="00F30AC9" w:rsidRDefault="003F68C3" w:rsidP="00335953">
            <w:pPr>
              <w:rPr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Unknown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8ADE3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2 (1.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3A10D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2 (1.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6436A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 (0.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53597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6 (0.8)</w:t>
            </w:r>
          </w:p>
        </w:tc>
      </w:tr>
      <w:tr w:rsidR="00F30AC9" w:rsidRPr="00F30AC9" w14:paraId="62DEEC90" w14:textId="77777777" w:rsidTr="00335953">
        <w:trPr>
          <w:trHeight w:val="343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37ACA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Missing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A5100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260FE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FAAA5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24286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0</w:t>
            </w:r>
          </w:p>
        </w:tc>
      </w:tr>
      <w:tr w:rsidR="00F30AC9" w:rsidRPr="008D3AF9" w14:paraId="30003572" w14:textId="77777777" w:rsidTr="00335953">
        <w:trPr>
          <w:trHeight w:val="325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64102" w14:textId="77777777" w:rsidR="003F68C3" w:rsidRPr="00F30AC9" w:rsidRDefault="003F68C3" w:rsidP="00335953">
            <w:pPr>
              <w:rPr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b/>
                <w:color w:val="000000" w:themeColor="text1"/>
                <w:sz w:val="16"/>
                <w:szCs w:val="16"/>
                <w:lang w:val="en-US" w:eastAsia="en-US"/>
              </w:rPr>
              <w:t>Metastases at primary diagnosis, n (%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8A465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79925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B1435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30128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</w:p>
        </w:tc>
      </w:tr>
      <w:tr w:rsidR="00F30AC9" w:rsidRPr="00F30AC9" w14:paraId="70A52EAD" w14:textId="77777777" w:rsidTr="00335953">
        <w:trPr>
          <w:trHeight w:val="325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F2F0F" w14:textId="77777777" w:rsidR="003F68C3" w:rsidRPr="00F30AC9" w:rsidRDefault="003F68C3" w:rsidP="00335953">
            <w:pPr>
              <w:rPr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bCs/>
                <w:color w:val="000000" w:themeColor="text1"/>
                <w:sz w:val="16"/>
                <w:szCs w:val="16"/>
                <w:lang w:val="en-US" w:eastAsia="en-US"/>
              </w:rPr>
              <w:t>No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D015B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12 (78.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9CEA8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97 (83.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9F1A0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24 (84.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764DD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609 (78.6)</w:t>
            </w:r>
          </w:p>
        </w:tc>
      </w:tr>
      <w:tr w:rsidR="00F30AC9" w:rsidRPr="00F30AC9" w14:paraId="1A375231" w14:textId="77777777" w:rsidTr="00335953">
        <w:trPr>
          <w:trHeight w:val="325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C8C20" w14:textId="77777777" w:rsidR="003F68C3" w:rsidRPr="00F30AC9" w:rsidRDefault="003F68C3" w:rsidP="00335953">
            <w:pPr>
              <w:rPr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bCs/>
                <w:color w:val="000000" w:themeColor="text1"/>
                <w:sz w:val="16"/>
                <w:szCs w:val="16"/>
                <w:lang w:val="en-US" w:eastAsia="en-US"/>
              </w:rPr>
              <w:lastRenderedPageBreak/>
              <w:t>Yes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8630A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30 (21.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C7868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9 (16.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41EB2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22 (15.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A889A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66 (21.4)</w:t>
            </w:r>
          </w:p>
        </w:tc>
      </w:tr>
      <w:tr w:rsidR="00F30AC9" w:rsidRPr="00F30AC9" w14:paraId="5A76B176" w14:textId="77777777" w:rsidTr="00335953">
        <w:trPr>
          <w:trHeight w:val="325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8D7E6" w14:textId="77777777" w:rsidR="003F68C3" w:rsidRPr="00F30AC9" w:rsidRDefault="003F68C3" w:rsidP="00335953">
            <w:pPr>
              <w:rPr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val="en-US" w:eastAsia="en-US"/>
              </w:rPr>
              <w:t>Missing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F71F1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2E6CC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CD516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77095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3</w:t>
            </w:r>
          </w:p>
        </w:tc>
      </w:tr>
      <w:tr w:rsidR="00F30AC9" w:rsidRPr="00F30AC9" w14:paraId="78937CDD" w14:textId="77777777" w:rsidTr="00335953">
        <w:trPr>
          <w:trHeight w:val="343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2E895" w14:textId="77777777" w:rsidR="003F68C3" w:rsidRPr="00F30AC9" w:rsidRDefault="003F68C3" w:rsidP="00335953">
            <w:pPr>
              <w:rPr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b/>
                <w:color w:val="000000" w:themeColor="text1"/>
                <w:sz w:val="16"/>
                <w:szCs w:val="16"/>
                <w:lang w:val="en-US" w:eastAsia="en-US"/>
              </w:rPr>
              <w:t>Metastases localization, n (%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155D3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65440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AD17F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3E275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</w:p>
        </w:tc>
      </w:tr>
      <w:tr w:rsidR="00F30AC9" w:rsidRPr="00F30AC9" w14:paraId="652BC570" w14:textId="77777777" w:rsidTr="00335953">
        <w:trPr>
          <w:trHeight w:val="325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A2CBC" w14:textId="77777777" w:rsidR="003F68C3" w:rsidRPr="00F30AC9" w:rsidRDefault="003F68C3" w:rsidP="00335953">
            <w:pPr>
              <w:rPr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val="en-US" w:eastAsia="en-US"/>
              </w:rPr>
              <w:t>Visceral metastases (lung, liver, CNS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30B46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62 (43.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47A9D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47 (40.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08803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52 (35.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ED706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305 (39.3)</w:t>
            </w:r>
          </w:p>
        </w:tc>
      </w:tr>
      <w:tr w:rsidR="00F30AC9" w:rsidRPr="00F30AC9" w14:paraId="7D504F3F" w14:textId="77777777" w:rsidTr="00335953">
        <w:trPr>
          <w:trHeight w:val="325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245BC" w14:textId="77777777" w:rsidR="003F68C3" w:rsidRPr="00F30AC9" w:rsidRDefault="003F68C3" w:rsidP="00335953">
            <w:pPr>
              <w:rPr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Visceral and bone metastases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A144B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36 (25.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9304E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26 (22.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ED682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21 (14.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81F94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99 (25.6)</w:t>
            </w:r>
          </w:p>
        </w:tc>
      </w:tr>
      <w:tr w:rsidR="00F30AC9" w:rsidRPr="00F30AC9" w14:paraId="09DFC52F" w14:textId="77777777" w:rsidTr="00335953">
        <w:trPr>
          <w:trHeight w:val="343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D260A" w14:textId="77777777" w:rsidR="003F68C3" w:rsidRPr="00F30AC9" w:rsidRDefault="003F68C3" w:rsidP="00335953">
            <w:pPr>
              <w:rPr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Visceral without bone metastases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914BD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26 (18.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D7EF5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21 (18.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C7736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31 (21.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63658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06 (13.6)</w:t>
            </w:r>
          </w:p>
        </w:tc>
      </w:tr>
      <w:tr w:rsidR="00F30AC9" w:rsidRPr="00F30AC9" w14:paraId="3DBA1AEA" w14:textId="77777777" w:rsidTr="00335953">
        <w:trPr>
          <w:trHeight w:val="325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C4F40" w14:textId="77777777" w:rsidR="003F68C3" w:rsidRPr="00F30AC9" w:rsidRDefault="003F68C3" w:rsidP="00335953">
            <w:pPr>
              <w:rPr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b/>
                <w:color w:val="000000" w:themeColor="text1"/>
                <w:sz w:val="16"/>
                <w:szCs w:val="16"/>
                <w:lang w:val="en-US" w:eastAsia="en-US"/>
              </w:rPr>
              <w:t>Therapy line, n (%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92669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37405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6B08C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F9E56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</w:p>
        </w:tc>
      </w:tr>
      <w:tr w:rsidR="00F30AC9" w:rsidRPr="00F30AC9" w14:paraId="7D9A7446" w14:textId="77777777" w:rsidTr="00335953">
        <w:trPr>
          <w:trHeight w:val="325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75C66" w14:textId="77777777" w:rsidR="003F68C3" w:rsidRPr="00F30AC9" w:rsidRDefault="003F68C3" w:rsidP="00335953">
            <w:pPr>
              <w:rPr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st line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08347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37 (25.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92CE8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37 (31.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CB29E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49 (33.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D5ECC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223 (28.7)</w:t>
            </w:r>
          </w:p>
        </w:tc>
      </w:tr>
      <w:tr w:rsidR="00F30AC9" w:rsidRPr="00F30AC9" w14:paraId="26E82A8D" w14:textId="77777777" w:rsidTr="00335953">
        <w:trPr>
          <w:trHeight w:val="325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B9C2A" w14:textId="77777777" w:rsidR="003F68C3" w:rsidRPr="00F30AC9" w:rsidRDefault="003F68C3" w:rsidP="00335953">
            <w:pPr>
              <w:rPr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2nd line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2BF1E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44 (30.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A9CCB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34 (29.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DE8BE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49 (33.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6A86D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236 (30.3)</w:t>
            </w:r>
          </w:p>
        </w:tc>
      </w:tr>
      <w:tr w:rsidR="00F30AC9" w:rsidRPr="00F30AC9" w14:paraId="00CA579F" w14:textId="77777777" w:rsidTr="00335953">
        <w:trPr>
          <w:trHeight w:val="343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52B9B" w14:textId="77777777" w:rsidR="003F68C3" w:rsidRPr="00F30AC9" w:rsidRDefault="003F68C3" w:rsidP="00335953">
            <w:pPr>
              <w:rPr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3rd line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69E9E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26 (18.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FEDEA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8 (15.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6EDAC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27 (18.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893C8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57 (20.2)</w:t>
            </w:r>
          </w:p>
        </w:tc>
      </w:tr>
      <w:tr w:rsidR="00F30AC9" w:rsidRPr="00F30AC9" w14:paraId="670F232B" w14:textId="77777777" w:rsidTr="00335953">
        <w:trPr>
          <w:trHeight w:val="325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01AD1" w14:textId="77777777" w:rsidR="003F68C3" w:rsidRPr="00F30AC9" w:rsidRDefault="003F68C3" w:rsidP="00335953">
            <w:pPr>
              <w:rPr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4th line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1BCA3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7 (11.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E9035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9 (7.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F16AC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9 (6.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5A105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89 (11.4)</w:t>
            </w:r>
          </w:p>
        </w:tc>
      </w:tr>
      <w:tr w:rsidR="00F30AC9" w:rsidRPr="00F30AC9" w14:paraId="6E861872" w14:textId="77777777" w:rsidTr="00335953">
        <w:trPr>
          <w:trHeight w:val="325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5071B" w14:textId="77777777" w:rsidR="003F68C3" w:rsidRPr="00F30AC9" w:rsidRDefault="003F68C3" w:rsidP="00335953">
            <w:pPr>
              <w:rPr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5th line (and later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E7286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9 (13.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C3EBE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8 (15.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FE47B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3 (8.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CF3EA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73 (9.4)</w:t>
            </w:r>
          </w:p>
        </w:tc>
      </w:tr>
      <w:tr w:rsidR="00F30AC9" w:rsidRPr="00F30AC9" w14:paraId="5B519972" w14:textId="77777777" w:rsidTr="00335953">
        <w:trPr>
          <w:trHeight w:val="343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4AF59" w14:textId="77777777" w:rsidR="003F68C3" w:rsidRPr="00F30AC9" w:rsidRDefault="003F68C3" w:rsidP="00335953">
            <w:pPr>
              <w:rPr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b/>
                <w:color w:val="000000" w:themeColor="text1"/>
                <w:sz w:val="16"/>
                <w:szCs w:val="16"/>
                <w:lang w:val="en-US" w:eastAsia="en-US"/>
              </w:rPr>
              <w:t>Prior antineoplastic surgery, n (%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7AC65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31 (91.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D67F9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07 (92.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A87AA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40 (95.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32DD1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714 (91.8)</w:t>
            </w:r>
          </w:p>
        </w:tc>
      </w:tr>
      <w:tr w:rsidR="00F30AC9" w:rsidRPr="00F30AC9" w14:paraId="623FD097" w14:textId="77777777" w:rsidTr="00335953">
        <w:trPr>
          <w:trHeight w:val="343"/>
        </w:trPr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88CA5" w14:textId="77777777" w:rsidR="003F68C3" w:rsidRPr="00F30AC9" w:rsidRDefault="003F68C3" w:rsidP="00335953">
            <w:pPr>
              <w:rPr>
                <w:b/>
                <w:color w:val="000000" w:themeColor="text1"/>
                <w:sz w:val="16"/>
                <w:szCs w:val="16"/>
                <w:lang w:val="en-US" w:eastAsia="en-US"/>
              </w:rPr>
            </w:pPr>
            <w:r w:rsidRPr="00F30AC9">
              <w:rPr>
                <w:b/>
                <w:color w:val="000000" w:themeColor="text1"/>
                <w:sz w:val="16"/>
                <w:szCs w:val="16"/>
                <w:lang w:val="en-US" w:eastAsia="en-US"/>
              </w:rPr>
              <w:t>Prior antineoplastic radiation, n (%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874CC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21 (84.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5B4A9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01 (87.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0AFA7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124 (84.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F87F6" w14:textId="77777777" w:rsidR="003F68C3" w:rsidRPr="00F30AC9" w:rsidRDefault="003F68C3" w:rsidP="00335953">
            <w:pPr>
              <w:rPr>
                <w:color w:val="000000" w:themeColor="text1"/>
                <w:sz w:val="16"/>
                <w:szCs w:val="16"/>
                <w:lang w:eastAsia="en-US"/>
              </w:rPr>
            </w:pPr>
            <w:r w:rsidRPr="00F30AC9">
              <w:rPr>
                <w:color w:val="000000" w:themeColor="text1"/>
                <w:sz w:val="16"/>
                <w:szCs w:val="16"/>
                <w:lang w:eastAsia="en-US"/>
              </w:rPr>
              <w:t>622 (80.0)</w:t>
            </w:r>
          </w:p>
        </w:tc>
      </w:tr>
    </w:tbl>
    <w:p w14:paraId="707BF259" w14:textId="4C48D67C" w:rsidR="003F68C3" w:rsidRPr="00F30AC9" w:rsidRDefault="003F68C3">
      <w:pPr>
        <w:spacing w:line="240" w:lineRule="auto"/>
        <w:jc w:val="left"/>
        <w:rPr>
          <w:color w:val="000000" w:themeColor="text1"/>
          <w:lang w:val="en-US"/>
        </w:rPr>
      </w:pPr>
    </w:p>
    <w:p w14:paraId="25391F66" w14:textId="77777777" w:rsidR="00B32AD0" w:rsidRPr="00F30AC9" w:rsidRDefault="00B32AD0" w:rsidP="00C1282A">
      <w:pPr>
        <w:widowControl w:val="0"/>
        <w:autoSpaceDE w:val="0"/>
        <w:autoSpaceDN w:val="0"/>
        <w:adjustRightInd w:val="0"/>
        <w:ind w:left="640" w:hanging="640"/>
        <w:rPr>
          <w:color w:val="000000" w:themeColor="text1"/>
          <w:lang w:val="en-US"/>
        </w:rPr>
      </w:pPr>
    </w:p>
    <w:sectPr w:rsidR="00B32AD0" w:rsidRPr="00F30AC9" w:rsidSect="003212E3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FCF6B0" w14:textId="77777777" w:rsidR="00407E95" w:rsidRDefault="00407E95" w:rsidP="002A3682">
      <w:r>
        <w:separator/>
      </w:r>
    </w:p>
  </w:endnote>
  <w:endnote w:type="continuationSeparator" w:id="0">
    <w:p w14:paraId="21CB451A" w14:textId="77777777" w:rsidR="00407E95" w:rsidRDefault="00407E95" w:rsidP="002A36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9A8453" w14:textId="77777777" w:rsidR="00407E95" w:rsidRDefault="00407E95" w:rsidP="002A3682">
      <w:r>
        <w:separator/>
      </w:r>
    </w:p>
  </w:footnote>
  <w:footnote w:type="continuationSeparator" w:id="0">
    <w:p w14:paraId="7862D1ED" w14:textId="77777777" w:rsidR="00407E95" w:rsidRDefault="00407E95" w:rsidP="002A36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5D3288"/>
    <w:multiLevelType w:val="hybridMultilevel"/>
    <w:tmpl w:val="5EEE569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15C4C91"/>
    <w:multiLevelType w:val="multilevel"/>
    <w:tmpl w:val="37C4C6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38E1157"/>
    <w:multiLevelType w:val="multilevel"/>
    <w:tmpl w:val="B9E4D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F6E3343"/>
    <w:multiLevelType w:val="multilevel"/>
    <w:tmpl w:val="8B6400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9C2103D"/>
    <w:multiLevelType w:val="hybridMultilevel"/>
    <w:tmpl w:val="425C0F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AD4283D"/>
    <w:multiLevelType w:val="hybridMultilevel"/>
    <w:tmpl w:val="40DCCB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1517B6D"/>
    <w:multiLevelType w:val="multilevel"/>
    <w:tmpl w:val="B68A85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24C2E9D"/>
    <w:multiLevelType w:val="multilevel"/>
    <w:tmpl w:val="D186A9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69203A9"/>
    <w:multiLevelType w:val="multilevel"/>
    <w:tmpl w:val="467A4A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A265B3F"/>
    <w:multiLevelType w:val="hybridMultilevel"/>
    <w:tmpl w:val="C07E3C18"/>
    <w:lvl w:ilvl="0" w:tplc="2F28870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9"/>
  </w:num>
  <w:num w:numId="3">
    <w:abstractNumId w:val="3"/>
  </w:num>
  <w:num w:numId="4">
    <w:abstractNumId w:val="4"/>
  </w:num>
  <w:num w:numId="5">
    <w:abstractNumId w:val="5"/>
  </w:num>
  <w:num w:numId="6">
    <w:abstractNumId w:val="2"/>
  </w:num>
  <w:num w:numId="7">
    <w:abstractNumId w:val="8"/>
  </w:num>
  <w:num w:numId="8">
    <w:abstractNumId w:val="7"/>
  </w:num>
  <w:num w:numId="9">
    <w:abstractNumId w:val="1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2dv0xzfvvfpjezt2jxtv2v5p90wta90pdp&quot;&gt;Prostata Projekt&lt;record-ids&gt;&lt;item&gt;282&lt;/item&gt;&lt;item&gt;283&lt;/item&gt;&lt;item&gt;284&lt;/item&gt;&lt;item&gt;285&lt;/item&gt;&lt;item&gt;286&lt;/item&gt;&lt;item&gt;287&lt;/item&gt;&lt;item&gt;288&lt;/item&gt;&lt;item&gt;289&lt;/item&gt;&lt;item&gt;290&lt;/item&gt;&lt;item&gt;291&lt;/item&gt;&lt;item&gt;335&lt;/item&gt;&lt;item&gt;336&lt;/item&gt;&lt;item&gt;337&lt;/item&gt;&lt;item&gt;338&lt;/item&gt;&lt;item&gt;339&lt;/item&gt;&lt;/record-ids&gt;&lt;/item&gt;&lt;/Libraries&gt;"/>
  </w:docVars>
  <w:rsids>
    <w:rsidRoot w:val="000977A7"/>
    <w:rsid w:val="0000014E"/>
    <w:rsid w:val="000013E6"/>
    <w:rsid w:val="0000155F"/>
    <w:rsid w:val="00001CAE"/>
    <w:rsid w:val="00005E26"/>
    <w:rsid w:val="0001057B"/>
    <w:rsid w:val="000127AD"/>
    <w:rsid w:val="00023C16"/>
    <w:rsid w:val="00023EA3"/>
    <w:rsid w:val="0002497D"/>
    <w:rsid w:val="00025979"/>
    <w:rsid w:val="00025AA4"/>
    <w:rsid w:val="0002614C"/>
    <w:rsid w:val="00030246"/>
    <w:rsid w:val="0003117B"/>
    <w:rsid w:val="0003222F"/>
    <w:rsid w:val="00033B9A"/>
    <w:rsid w:val="00051BC4"/>
    <w:rsid w:val="00051D2A"/>
    <w:rsid w:val="0005269F"/>
    <w:rsid w:val="0006091D"/>
    <w:rsid w:val="00067C2B"/>
    <w:rsid w:val="00081C69"/>
    <w:rsid w:val="00084ACF"/>
    <w:rsid w:val="0008524F"/>
    <w:rsid w:val="00085532"/>
    <w:rsid w:val="00085675"/>
    <w:rsid w:val="000977A7"/>
    <w:rsid w:val="000A091D"/>
    <w:rsid w:val="000A5D3C"/>
    <w:rsid w:val="000A5EB9"/>
    <w:rsid w:val="000A70E7"/>
    <w:rsid w:val="000B7CD5"/>
    <w:rsid w:val="000C39A9"/>
    <w:rsid w:val="000C60AC"/>
    <w:rsid w:val="000C62FC"/>
    <w:rsid w:val="000C66FB"/>
    <w:rsid w:val="000C7147"/>
    <w:rsid w:val="000D1A84"/>
    <w:rsid w:val="000D1AC7"/>
    <w:rsid w:val="000E066F"/>
    <w:rsid w:val="000E090C"/>
    <w:rsid w:val="000E218A"/>
    <w:rsid w:val="000F0FF6"/>
    <w:rsid w:val="000F39AD"/>
    <w:rsid w:val="000F4135"/>
    <w:rsid w:val="000F5384"/>
    <w:rsid w:val="000F61D2"/>
    <w:rsid w:val="00101843"/>
    <w:rsid w:val="00101C0F"/>
    <w:rsid w:val="00111B4B"/>
    <w:rsid w:val="0011256B"/>
    <w:rsid w:val="00115917"/>
    <w:rsid w:val="0012057E"/>
    <w:rsid w:val="0012118A"/>
    <w:rsid w:val="001212F5"/>
    <w:rsid w:val="00121A3E"/>
    <w:rsid w:val="00122AE9"/>
    <w:rsid w:val="001232BC"/>
    <w:rsid w:val="001361AD"/>
    <w:rsid w:val="00145AF6"/>
    <w:rsid w:val="0015168A"/>
    <w:rsid w:val="001539D8"/>
    <w:rsid w:val="00154806"/>
    <w:rsid w:val="00164F10"/>
    <w:rsid w:val="00174432"/>
    <w:rsid w:val="0017583B"/>
    <w:rsid w:val="00175E7F"/>
    <w:rsid w:val="00177F9D"/>
    <w:rsid w:val="001822B4"/>
    <w:rsid w:val="00182A5F"/>
    <w:rsid w:val="00182F8A"/>
    <w:rsid w:val="00190647"/>
    <w:rsid w:val="00191475"/>
    <w:rsid w:val="001919D5"/>
    <w:rsid w:val="00191EEB"/>
    <w:rsid w:val="00193A36"/>
    <w:rsid w:val="0019411B"/>
    <w:rsid w:val="0019686C"/>
    <w:rsid w:val="001A7A25"/>
    <w:rsid w:val="001B0128"/>
    <w:rsid w:val="001B523D"/>
    <w:rsid w:val="001B611E"/>
    <w:rsid w:val="001B6D25"/>
    <w:rsid w:val="001B7A35"/>
    <w:rsid w:val="001C1118"/>
    <w:rsid w:val="001C1379"/>
    <w:rsid w:val="001C3F10"/>
    <w:rsid w:val="001C50B6"/>
    <w:rsid w:val="001C6229"/>
    <w:rsid w:val="001D66F8"/>
    <w:rsid w:val="001D7F2D"/>
    <w:rsid w:val="001E0290"/>
    <w:rsid w:val="001E2490"/>
    <w:rsid w:val="001E43D5"/>
    <w:rsid w:val="001E750C"/>
    <w:rsid w:val="001F1525"/>
    <w:rsid w:val="001F5C09"/>
    <w:rsid w:val="00202945"/>
    <w:rsid w:val="00204175"/>
    <w:rsid w:val="0021279F"/>
    <w:rsid w:val="00215C2C"/>
    <w:rsid w:val="002175D8"/>
    <w:rsid w:val="002372EB"/>
    <w:rsid w:val="00243723"/>
    <w:rsid w:val="00250509"/>
    <w:rsid w:val="00256332"/>
    <w:rsid w:val="002566CE"/>
    <w:rsid w:val="00257430"/>
    <w:rsid w:val="00261029"/>
    <w:rsid w:val="0026357C"/>
    <w:rsid w:val="002718C6"/>
    <w:rsid w:val="002723F4"/>
    <w:rsid w:val="00273058"/>
    <w:rsid w:val="00273412"/>
    <w:rsid w:val="002739F5"/>
    <w:rsid w:val="00274B4E"/>
    <w:rsid w:val="00274BD0"/>
    <w:rsid w:val="00275B9A"/>
    <w:rsid w:val="002815FA"/>
    <w:rsid w:val="00281AC0"/>
    <w:rsid w:val="002859AE"/>
    <w:rsid w:val="002862A4"/>
    <w:rsid w:val="00286953"/>
    <w:rsid w:val="002906ED"/>
    <w:rsid w:val="002958BC"/>
    <w:rsid w:val="00297278"/>
    <w:rsid w:val="002A2FB6"/>
    <w:rsid w:val="002A3682"/>
    <w:rsid w:val="002A714D"/>
    <w:rsid w:val="002A7A89"/>
    <w:rsid w:val="002B1E0A"/>
    <w:rsid w:val="002B767B"/>
    <w:rsid w:val="002B7DD7"/>
    <w:rsid w:val="002C30DE"/>
    <w:rsid w:val="002D0D64"/>
    <w:rsid w:val="002D49F7"/>
    <w:rsid w:val="002D544D"/>
    <w:rsid w:val="002D5D9F"/>
    <w:rsid w:val="002E2E02"/>
    <w:rsid w:val="002E3023"/>
    <w:rsid w:val="0030080E"/>
    <w:rsid w:val="00300EC7"/>
    <w:rsid w:val="0030258C"/>
    <w:rsid w:val="0030577D"/>
    <w:rsid w:val="00305E70"/>
    <w:rsid w:val="003069EF"/>
    <w:rsid w:val="0031074B"/>
    <w:rsid w:val="003125FC"/>
    <w:rsid w:val="00312FB7"/>
    <w:rsid w:val="003134E7"/>
    <w:rsid w:val="00314D00"/>
    <w:rsid w:val="0031757B"/>
    <w:rsid w:val="00320F89"/>
    <w:rsid w:val="003212E3"/>
    <w:rsid w:val="00325AE9"/>
    <w:rsid w:val="003303D3"/>
    <w:rsid w:val="003304D8"/>
    <w:rsid w:val="003308FE"/>
    <w:rsid w:val="003314E2"/>
    <w:rsid w:val="00331576"/>
    <w:rsid w:val="00343363"/>
    <w:rsid w:val="003436AA"/>
    <w:rsid w:val="00346118"/>
    <w:rsid w:val="00350B19"/>
    <w:rsid w:val="003519EF"/>
    <w:rsid w:val="00351C5E"/>
    <w:rsid w:val="003530F8"/>
    <w:rsid w:val="00356245"/>
    <w:rsid w:val="00365176"/>
    <w:rsid w:val="00365535"/>
    <w:rsid w:val="00365F12"/>
    <w:rsid w:val="003736CD"/>
    <w:rsid w:val="00374CB6"/>
    <w:rsid w:val="00380C20"/>
    <w:rsid w:val="0038386B"/>
    <w:rsid w:val="00391791"/>
    <w:rsid w:val="00391915"/>
    <w:rsid w:val="00392562"/>
    <w:rsid w:val="0039662E"/>
    <w:rsid w:val="003A1BD4"/>
    <w:rsid w:val="003A6CB4"/>
    <w:rsid w:val="003B17F6"/>
    <w:rsid w:val="003B1BF1"/>
    <w:rsid w:val="003B29A0"/>
    <w:rsid w:val="003B55C9"/>
    <w:rsid w:val="003C0BE9"/>
    <w:rsid w:val="003C52F3"/>
    <w:rsid w:val="003C6958"/>
    <w:rsid w:val="003C6E56"/>
    <w:rsid w:val="003D32E4"/>
    <w:rsid w:val="003D61DE"/>
    <w:rsid w:val="003E4CBD"/>
    <w:rsid w:val="003E64D7"/>
    <w:rsid w:val="003E75FA"/>
    <w:rsid w:val="003E760A"/>
    <w:rsid w:val="003F2780"/>
    <w:rsid w:val="003F68C3"/>
    <w:rsid w:val="00400657"/>
    <w:rsid w:val="00401D93"/>
    <w:rsid w:val="004043C4"/>
    <w:rsid w:val="00407E95"/>
    <w:rsid w:val="00415451"/>
    <w:rsid w:val="004156E0"/>
    <w:rsid w:val="00415A4B"/>
    <w:rsid w:val="004169BC"/>
    <w:rsid w:val="00426DA7"/>
    <w:rsid w:val="00427D73"/>
    <w:rsid w:val="004304E0"/>
    <w:rsid w:val="004340E0"/>
    <w:rsid w:val="00442983"/>
    <w:rsid w:val="004521B2"/>
    <w:rsid w:val="004666FF"/>
    <w:rsid w:val="00470A96"/>
    <w:rsid w:val="00470B34"/>
    <w:rsid w:val="0047138D"/>
    <w:rsid w:val="00474127"/>
    <w:rsid w:val="00474C49"/>
    <w:rsid w:val="00475313"/>
    <w:rsid w:val="004759C4"/>
    <w:rsid w:val="004763DD"/>
    <w:rsid w:val="00493530"/>
    <w:rsid w:val="0049609C"/>
    <w:rsid w:val="004A2902"/>
    <w:rsid w:val="004A3232"/>
    <w:rsid w:val="004A3FFC"/>
    <w:rsid w:val="004A667B"/>
    <w:rsid w:val="004B3EAA"/>
    <w:rsid w:val="004B65E6"/>
    <w:rsid w:val="004C13B7"/>
    <w:rsid w:val="004D0DEE"/>
    <w:rsid w:val="004E03EB"/>
    <w:rsid w:val="004E3257"/>
    <w:rsid w:val="004E7EA1"/>
    <w:rsid w:val="004F4338"/>
    <w:rsid w:val="004F60CC"/>
    <w:rsid w:val="004F61CD"/>
    <w:rsid w:val="004F72DE"/>
    <w:rsid w:val="00501673"/>
    <w:rsid w:val="0050353A"/>
    <w:rsid w:val="005038E9"/>
    <w:rsid w:val="00511775"/>
    <w:rsid w:val="00511CC9"/>
    <w:rsid w:val="00512479"/>
    <w:rsid w:val="00513658"/>
    <w:rsid w:val="00520B4B"/>
    <w:rsid w:val="00523E7A"/>
    <w:rsid w:val="00524CF0"/>
    <w:rsid w:val="00535DFA"/>
    <w:rsid w:val="0053751D"/>
    <w:rsid w:val="0054340D"/>
    <w:rsid w:val="00543C32"/>
    <w:rsid w:val="005506AD"/>
    <w:rsid w:val="00550AE8"/>
    <w:rsid w:val="00554A79"/>
    <w:rsid w:val="0055518D"/>
    <w:rsid w:val="005552F0"/>
    <w:rsid w:val="0056114C"/>
    <w:rsid w:val="00561B46"/>
    <w:rsid w:val="00562B43"/>
    <w:rsid w:val="00567D6D"/>
    <w:rsid w:val="005703EC"/>
    <w:rsid w:val="005708E0"/>
    <w:rsid w:val="00570F32"/>
    <w:rsid w:val="005719D3"/>
    <w:rsid w:val="00571E81"/>
    <w:rsid w:val="0057214B"/>
    <w:rsid w:val="005775EF"/>
    <w:rsid w:val="005810CF"/>
    <w:rsid w:val="005824DE"/>
    <w:rsid w:val="00594F4D"/>
    <w:rsid w:val="00597A6C"/>
    <w:rsid w:val="005A49C5"/>
    <w:rsid w:val="005A5C78"/>
    <w:rsid w:val="005A7091"/>
    <w:rsid w:val="005B2C65"/>
    <w:rsid w:val="005B2F32"/>
    <w:rsid w:val="005B4E24"/>
    <w:rsid w:val="005C34CC"/>
    <w:rsid w:val="005C5846"/>
    <w:rsid w:val="005D0AD7"/>
    <w:rsid w:val="005D537B"/>
    <w:rsid w:val="005D7033"/>
    <w:rsid w:val="005E6E6B"/>
    <w:rsid w:val="005F07D0"/>
    <w:rsid w:val="005F56E3"/>
    <w:rsid w:val="005F7BC7"/>
    <w:rsid w:val="005F7CD2"/>
    <w:rsid w:val="006057CD"/>
    <w:rsid w:val="00606362"/>
    <w:rsid w:val="0060782B"/>
    <w:rsid w:val="00607C75"/>
    <w:rsid w:val="00611DB8"/>
    <w:rsid w:val="00615598"/>
    <w:rsid w:val="00615885"/>
    <w:rsid w:val="00615E80"/>
    <w:rsid w:val="00622F9F"/>
    <w:rsid w:val="0063423F"/>
    <w:rsid w:val="0065652F"/>
    <w:rsid w:val="00663702"/>
    <w:rsid w:val="00663B1D"/>
    <w:rsid w:val="00664469"/>
    <w:rsid w:val="006730FA"/>
    <w:rsid w:val="00675BB4"/>
    <w:rsid w:val="006826C2"/>
    <w:rsid w:val="006A237B"/>
    <w:rsid w:val="006A2AB0"/>
    <w:rsid w:val="006A3A32"/>
    <w:rsid w:val="006A79EB"/>
    <w:rsid w:val="006B10CB"/>
    <w:rsid w:val="006B1838"/>
    <w:rsid w:val="006B3447"/>
    <w:rsid w:val="006B3ADC"/>
    <w:rsid w:val="006C0F0B"/>
    <w:rsid w:val="006C67C4"/>
    <w:rsid w:val="006D1B3D"/>
    <w:rsid w:val="006E0778"/>
    <w:rsid w:val="006E369B"/>
    <w:rsid w:val="006F3BEF"/>
    <w:rsid w:val="006F4B9D"/>
    <w:rsid w:val="006F6BE8"/>
    <w:rsid w:val="006F7CC0"/>
    <w:rsid w:val="0070040C"/>
    <w:rsid w:val="00710AD6"/>
    <w:rsid w:val="00711DB1"/>
    <w:rsid w:val="00714994"/>
    <w:rsid w:val="007214A2"/>
    <w:rsid w:val="00724FBE"/>
    <w:rsid w:val="007267C9"/>
    <w:rsid w:val="00730B94"/>
    <w:rsid w:val="00732279"/>
    <w:rsid w:val="00737332"/>
    <w:rsid w:val="00740297"/>
    <w:rsid w:val="007431A6"/>
    <w:rsid w:val="00745645"/>
    <w:rsid w:val="007538F8"/>
    <w:rsid w:val="007578BE"/>
    <w:rsid w:val="00761850"/>
    <w:rsid w:val="00762934"/>
    <w:rsid w:val="00764DBE"/>
    <w:rsid w:val="00767D5D"/>
    <w:rsid w:val="00773AE2"/>
    <w:rsid w:val="00775382"/>
    <w:rsid w:val="007A4456"/>
    <w:rsid w:val="007A5B6C"/>
    <w:rsid w:val="007A60CF"/>
    <w:rsid w:val="007B0960"/>
    <w:rsid w:val="007B0A88"/>
    <w:rsid w:val="007B4FBF"/>
    <w:rsid w:val="007B63B8"/>
    <w:rsid w:val="007C209A"/>
    <w:rsid w:val="007C3C97"/>
    <w:rsid w:val="007C6971"/>
    <w:rsid w:val="007C6FA3"/>
    <w:rsid w:val="007D38C6"/>
    <w:rsid w:val="007D3B7E"/>
    <w:rsid w:val="007D757B"/>
    <w:rsid w:val="007D75D2"/>
    <w:rsid w:val="007E03D1"/>
    <w:rsid w:val="007E3506"/>
    <w:rsid w:val="007E36D4"/>
    <w:rsid w:val="007E41E1"/>
    <w:rsid w:val="007E5D4F"/>
    <w:rsid w:val="007E6FE7"/>
    <w:rsid w:val="007F17BD"/>
    <w:rsid w:val="007F3416"/>
    <w:rsid w:val="007F3F99"/>
    <w:rsid w:val="007F5D48"/>
    <w:rsid w:val="007F7B6A"/>
    <w:rsid w:val="008015F5"/>
    <w:rsid w:val="00801838"/>
    <w:rsid w:val="00803948"/>
    <w:rsid w:val="008066B5"/>
    <w:rsid w:val="0080769C"/>
    <w:rsid w:val="00811E15"/>
    <w:rsid w:val="00812AFA"/>
    <w:rsid w:val="00820CD2"/>
    <w:rsid w:val="00825EB9"/>
    <w:rsid w:val="00830FF5"/>
    <w:rsid w:val="00842430"/>
    <w:rsid w:val="008436E1"/>
    <w:rsid w:val="00850080"/>
    <w:rsid w:val="00851DAE"/>
    <w:rsid w:val="00853077"/>
    <w:rsid w:val="00864A09"/>
    <w:rsid w:val="00866A7B"/>
    <w:rsid w:val="0087133D"/>
    <w:rsid w:val="008717B8"/>
    <w:rsid w:val="008737B6"/>
    <w:rsid w:val="008764D0"/>
    <w:rsid w:val="00883544"/>
    <w:rsid w:val="008837BF"/>
    <w:rsid w:val="008861CA"/>
    <w:rsid w:val="00892627"/>
    <w:rsid w:val="008A4847"/>
    <w:rsid w:val="008B1308"/>
    <w:rsid w:val="008B1551"/>
    <w:rsid w:val="008B3093"/>
    <w:rsid w:val="008B3CDD"/>
    <w:rsid w:val="008B5817"/>
    <w:rsid w:val="008C3701"/>
    <w:rsid w:val="008C4DBF"/>
    <w:rsid w:val="008C53D8"/>
    <w:rsid w:val="008D082A"/>
    <w:rsid w:val="008D3AF4"/>
    <w:rsid w:val="008D3AF9"/>
    <w:rsid w:val="008E2844"/>
    <w:rsid w:val="008E3692"/>
    <w:rsid w:val="008F2CE4"/>
    <w:rsid w:val="008F3D0D"/>
    <w:rsid w:val="00901E16"/>
    <w:rsid w:val="009029E3"/>
    <w:rsid w:val="009070F1"/>
    <w:rsid w:val="00907E89"/>
    <w:rsid w:val="00911C63"/>
    <w:rsid w:val="0091260B"/>
    <w:rsid w:val="00915184"/>
    <w:rsid w:val="00921549"/>
    <w:rsid w:val="00933DB9"/>
    <w:rsid w:val="00942A9F"/>
    <w:rsid w:val="00942D6B"/>
    <w:rsid w:val="009443B2"/>
    <w:rsid w:val="0094770B"/>
    <w:rsid w:val="0095066F"/>
    <w:rsid w:val="009572ED"/>
    <w:rsid w:val="00957CA0"/>
    <w:rsid w:val="00957D24"/>
    <w:rsid w:val="00960A58"/>
    <w:rsid w:val="00965D42"/>
    <w:rsid w:val="009814C1"/>
    <w:rsid w:val="00981B94"/>
    <w:rsid w:val="00983D15"/>
    <w:rsid w:val="00985CC6"/>
    <w:rsid w:val="00992B25"/>
    <w:rsid w:val="009A2981"/>
    <w:rsid w:val="009A2EE5"/>
    <w:rsid w:val="009A4013"/>
    <w:rsid w:val="009A4E31"/>
    <w:rsid w:val="009B1402"/>
    <w:rsid w:val="009B7635"/>
    <w:rsid w:val="009C4EA0"/>
    <w:rsid w:val="009C5D44"/>
    <w:rsid w:val="009D0156"/>
    <w:rsid w:val="009D026F"/>
    <w:rsid w:val="009D0F7E"/>
    <w:rsid w:val="009D12BD"/>
    <w:rsid w:val="009D1A23"/>
    <w:rsid w:val="009D7385"/>
    <w:rsid w:val="009D73F9"/>
    <w:rsid w:val="009E30D9"/>
    <w:rsid w:val="009E3BB9"/>
    <w:rsid w:val="009E4A07"/>
    <w:rsid w:val="009F1228"/>
    <w:rsid w:val="009F26CA"/>
    <w:rsid w:val="009F31DF"/>
    <w:rsid w:val="009F3424"/>
    <w:rsid w:val="00A03DC8"/>
    <w:rsid w:val="00A04539"/>
    <w:rsid w:val="00A057AA"/>
    <w:rsid w:val="00A07C52"/>
    <w:rsid w:val="00A10091"/>
    <w:rsid w:val="00A12F49"/>
    <w:rsid w:val="00A161F6"/>
    <w:rsid w:val="00A16D0C"/>
    <w:rsid w:val="00A23173"/>
    <w:rsid w:val="00A257D3"/>
    <w:rsid w:val="00A27B79"/>
    <w:rsid w:val="00A352EE"/>
    <w:rsid w:val="00A35CAD"/>
    <w:rsid w:val="00A42DE7"/>
    <w:rsid w:val="00A438E6"/>
    <w:rsid w:val="00A4728C"/>
    <w:rsid w:val="00A47F3E"/>
    <w:rsid w:val="00A600CB"/>
    <w:rsid w:val="00A60F82"/>
    <w:rsid w:val="00A614D5"/>
    <w:rsid w:val="00A61682"/>
    <w:rsid w:val="00A66AA3"/>
    <w:rsid w:val="00A672E1"/>
    <w:rsid w:val="00A7175A"/>
    <w:rsid w:val="00A7218E"/>
    <w:rsid w:val="00A73708"/>
    <w:rsid w:val="00A86EC2"/>
    <w:rsid w:val="00A91F48"/>
    <w:rsid w:val="00A93056"/>
    <w:rsid w:val="00A96A90"/>
    <w:rsid w:val="00A96B10"/>
    <w:rsid w:val="00A975BE"/>
    <w:rsid w:val="00AA7612"/>
    <w:rsid w:val="00AA78AF"/>
    <w:rsid w:val="00AB02D0"/>
    <w:rsid w:val="00AB057A"/>
    <w:rsid w:val="00AB6642"/>
    <w:rsid w:val="00AC14FD"/>
    <w:rsid w:val="00AC2FE1"/>
    <w:rsid w:val="00AC5216"/>
    <w:rsid w:val="00AC756F"/>
    <w:rsid w:val="00AD3CD5"/>
    <w:rsid w:val="00AD68A7"/>
    <w:rsid w:val="00AD690C"/>
    <w:rsid w:val="00AD6A6A"/>
    <w:rsid w:val="00AE0FB3"/>
    <w:rsid w:val="00AE556B"/>
    <w:rsid w:val="00AE64AA"/>
    <w:rsid w:val="00AF2950"/>
    <w:rsid w:val="00AF3EDA"/>
    <w:rsid w:val="00AF7D58"/>
    <w:rsid w:val="00B02CE4"/>
    <w:rsid w:val="00B0324D"/>
    <w:rsid w:val="00B10DF8"/>
    <w:rsid w:val="00B14579"/>
    <w:rsid w:val="00B14A34"/>
    <w:rsid w:val="00B15903"/>
    <w:rsid w:val="00B16A3F"/>
    <w:rsid w:val="00B21D92"/>
    <w:rsid w:val="00B27000"/>
    <w:rsid w:val="00B314A2"/>
    <w:rsid w:val="00B32AD0"/>
    <w:rsid w:val="00B3418C"/>
    <w:rsid w:val="00B36A52"/>
    <w:rsid w:val="00B36BF7"/>
    <w:rsid w:val="00B508B8"/>
    <w:rsid w:val="00B5292A"/>
    <w:rsid w:val="00B54F1C"/>
    <w:rsid w:val="00B57BB6"/>
    <w:rsid w:val="00B621DE"/>
    <w:rsid w:val="00B62209"/>
    <w:rsid w:val="00B65D02"/>
    <w:rsid w:val="00B673EE"/>
    <w:rsid w:val="00B67BC8"/>
    <w:rsid w:val="00B714BD"/>
    <w:rsid w:val="00B71D24"/>
    <w:rsid w:val="00B72149"/>
    <w:rsid w:val="00B75783"/>
    <w:rsid w:val="00B8057A"/>
    <w:rsid w:val="00B81CC4"/>
    <w:rsid w:val="00B86310"/>
    <w:rsid w:val="00B87C65"/>
    <w:rsid w:val="00B91283"/>
    <w:rsid w:val="00B9237E"/>
    <w:rsid w:val="00B92881"/>
    <w:rsid w:val="00B93197"/>
    <w:rsid w:val="00BA55A1"/>
    <w:rsid w:val="00BA7F11"/>
    <w:rsid w:val="00BB15B6"/>
    <w:rsid w:val="00BB2490"/>
    <w:rsid w:val="00BB5C05"/>
    <w:rsid w:val="00BB7926"/>
    <w:rsid w:val="00BC6A2F"/>
    <w:rsid w:val="00BD0B25"/>
    <w:rsid w:val="00BD0E20"/>
    <w:rsid w:val="00BD56A3"/>
    <w:rsid w:val="00BE3459"/>
    <w:rsid w:val="00BE6A43"/>
    <w:rsid w:val="00BF5162"/>
    <w:rsid w:val="00C03576"/>
    <w:rsid w:val="00C04C31"/>
    <w:rsid w:val="00C05F23"/>
    <w:rsid w:val="00C078C6"/>
    <w:rsid w:val="00C1282A"/>
    <w:rsid w:val="00C16215"/>
    <w:rsid w:val="00C20620"/>
    <w:rsid w:val="00C225E9"/>
    <w:rsid w:val="00C23C9B"/>
    <w:rsid w:val="00C260C3"/>
    <w:rsid w:val="00C2688A"/>
    <w:rsid w:val="00C33590"/>
    <w:rsid w:val="00C350CE"/>
    <w:rsid w:val="00C37E62"/>
    <w:rsid w:val="00C37FC9"/>
    <w:rsid w:val="00C40A7F"/>
    <w:rsid w:val="00C42240"/>
    <w:rsid w:val="00C422C3"/>
    <w:rsid w:val="00C479E2"/>
    <w:rsid w:val="00C506DE"/>
    <w:rsid w:val="00C50E0B"/>
    <w:rsid w:val="00C554E6"/>
    <w:rsid w:val="00C56D76"/>
    <w:rsid w:val="00C706D1"/>
    <w:rsid w:val="00C71657"/>
    <w:rsid w:val="00C72DC4"/>
    <w:rsid w:val="00C730EA"/>
    <w:rsid w:val="00C779E5"/>
    <w:rsid w:val="00C80C4A"/>
    <w:rsid w:val="00C81A8B"/>
    <w:rsid w:val="00C82D44"/>
    <w:rsid w:val="00C85582"/>
    <w:rsid w:val="00C869B0"/>
    <w:rsid w:val="00C87FA1"/>
    <w:rsid w:val="00C950E4"/>
    <w:rsid w:val="00C95BA5"/>
    <w:rsid w:val="00C95D47"/>
    <w:rsid w:val="00CB24CF"/>
    <w:rsid w:val="00CB2AD0"/>
    <w:rsid w:val="00CC25D7"/>
    <w:rsid w:val="00CD15DF"/>
    <w:rsid w:val="00CD1683"/>
    <w:rsid w:val="00CD32DE"/>
    <w:rsid w:val="00CD5FB2"/>
    <w:rsid w:val="00CD6621"/>
    <w:rsid w:val="00CE65C9"/>
    <w:rsid w:val="00CE679B"/>
    <w:rsid w:val="00CE6F59"/>
    <w:rsid w:val="00CF3A5C"/>
    <w:rsid w:val="00D00EAF"/>
    <w:rsid w:val="00D05946"/>
    <w:rsid w:val="00D05F01"/>
    <w:rsid w:val="00D1017B"/>
    <w:rsid w:val="00D1122A"/>
    <w:rsid w:val="00D13A78"/>
    <w:rsid w:val="00D20FDF"/>
    <w:rsid w:val="00D25DF4"/>
    <w:rsid w:val="00D27A14"/>
    <w:rsid w:val="00D31952"/>
    <w:rsid w:val="00D37E38"/>
    <w:rsid w:val="00D564F4"/>
    <w:rsid w:val="00D56EC2"/>
    <w:rsid w:val="00D656F8"/>
    <w:rsid w:val="00D65AA5"/>
    <w:rsid w:val="00D71276"/>
    <w:rsid w:val="00D72570"/>
    <w:rsid w:val="00D74541"/>
    <w:rsid w:val="00D914B5"/>
    <w:rsid w:val="00D92B88"/>
    <w:rsid w:val="00D93502"/>
    <w:rsid w:val="00DA46DB"/>
    <w:rsid w:val="00DA70BB"/>
    <w:rsid w:val="00DB09CC"/>
    <w:rsid w:val="00DB5F30"/>
    <w:rsid w:val="00DC24F2"/>
    <w:rsid w:val="00DD0051"/>
    <w:rsid w:val="00DD1C33"/>
    <w:rsid w:val="00DD386C"/>
    <w:rsid w:val="00DE2673"/>
    <w:rsid w:val="00DE4959"/>
    <w:rsid w:val="00DF010D"/>
    <w:rsid w:val="00DF0110"/>
    <w:rsid w:val="00DF40AD"/>
    <w:rsid w:val="00DF440D"/>
    <w:rsid w:val="00DF4C91"/>
    <w:rsid w:val="00E005F4"/>
    <w:rsid w:val="00E062D2"/>
    <w:rsid w:val="00E068FA"/>
    <w:rsid w:val="00E12AF8"/>
    <w:rsid w:val="00E203F0"/>
    <w:rsid w:val="00E230F7"/>
    <w:rsid w:val="00E24001"/>
    <w:rsid w:val="00E2546B"/>
    <w:rsid w:val="00E31A14"/>
    <w:rsid w:val="00E31EB2"/>
    <w:rsid w:val="00E33F84"/>
    <w:rsid w:val="00E435FD"/>
    <w:rsid w:val="00E4496A"/>
    <w:rsid w:val="00E44EC7"/>
    <w:rsid w:val="00E53772"/>
    <w:rsid w:val="00E537BD"/>
    <w:rsid w:val="00E53E4E"/>
    <w:rsid w:val="00E56FDA"/>
    <w:rsid w:val="00E637E8"/>
    <w:rsid w:val="00E64264"/>
    <w:rsid w:val="00E6745E"/>
    <w:rsid w:val="00E67520"/>
    <w:rsid w:val="00E70382"/>
    <w:rsid w:val="00E86779"/>
    <w:rsid w:val="00E90B1D"/>
    <w:rsid w:val="00E943E8"/>
    <w:rsid w:val="00E95B54"/>
    <w:rsid w:val="00EA15AE"/>
    <w:rsid w:val="00EA663B"/>
    <w:rsid w:val="00EA7419"/>
    <w:rsid w:val="00EB28F8"/>
    <w:rsid w:val="00EB2EAA"/>
    <w:rsid w:val="00EB400F"/>
    <w:rsid w:val="00EB4126"/>
    <w:rsid w:val="00EB4C3F"/>
    <w:rsid w:val="00EB6CA4"/>
    <w:rsid w:val="00EB702D"/>
    <w:rsid w:val="00EC072C"/>
    <w:rsid w:val="00EC32EC"/>
    <w:rsid w:val="00EC433D"/>
    <w:rsid w:val="00EC4EA4"/>
    <w:rsid w:val="00EC6A50"/>
    <w:rsid w:val="00ED0DD1"/>
    <w:rsid w:val="00ED2D17"/>
    <w:rsid w:val="00ED4EB5"/>
    <w:rsid w:val="00EE09B3"/>
    <w:rsid w:val="00EE291C"/>
    <w:rsid w:val="00EF1C56"/>
    <w:rsid w:val="00EF573F"/>
    <w:rsid w:val="00F03E1C"/>
    <w:rsid w:val="00F04CE0"/>
    <w:rsid w:val="00F1292B"/>
    <w:rsid w:val="00F14A2A"/>
    <w:rsid w:val="00F15A16"/>
    <w:rsid w:val="00F1726D"/>
    <w:rsid w:val="00F2047F"/>
    <w:rsid w:val="00F21EE4"/>
    <w:rsid w:val="00F2703F"/>
    <w:rsid w:val="00F272D4"/>
    <w:rsid w:val="00F30AC9"/>
    <w:rsid w:val="00F330A2"/>
    <w:rsid w:val="00F33E64"/>
    <w:rsid w:val="00F36535"/>
    <w:rsid w:val="00F436C8"/>
    <w:rsid w:val="00F44EF7"/>
    <w:rsid w:val="00F46B82"/>
    <w:rsid w:val="00F50ACF"/>
    <w:rsid w:val="00F5379D"/>
    <w:rsid w:val="00F55D10"/>
    <w:rsid w:val="00F61A73"/>
    <w:rsid w:val="00F62B2A"/>
    <w:rsid w:val="00F6656B"/>
    <w:rsid w:val="00F676BF"/>
    <w:rsid w:val="00F6772B"/>
    <w:rsid w:val="00F73F16"/>
    <w:rsid w:val="00F752A1"/>
    <w:rsid w:val="00F825BE"/>
    <w:rsid w:val="00F830C9"/>
    <w:rsid w:val="00F83FF0"/>
    <w:rsid w:val="00F86271"/>
    <w:rsid w:val="00F873D0"/>
    <w:rsid w:val="00F87EA1"/>
    <w:rsid w:val="00F915EE"/>
    <w:rsid w:val="00F9208F"/>
    <w:rsid w:val="00F9362C"/>
    <w:rsid w:val="00F94BBA"/>
    <w:rsid w:val="00F95CEC"/>
    <w:rsid w:val="00F95EC5"/>
    <w:rsid w:val="00F97CE8"/>
    <w:rsid w:val="00FA05E4"/>
    <w:rsid w:val="00FA2242"/>
    <w:rsid w:val="00FA658C"/>
    <w:rsid w:val="00FB1022"/>
    <w:rsid w:val="00FB2101"/>
    <w:rsid w:val="00FB3D16"/>
    <w:rsid w:val="00FC40D9"/>
    <w:rsid w:val="00FC7922"/>
    <w:rsid w:val="00FD3921"/>
    <w:rsid w:val="00FD783D"/>
    <w:rsid w:val="00FE2126"/>
    <w:rsid w:val="00FE2F76"/>
    <w:rsid w:val="00FE4C0E"/>
    <w:rsid w:val="00FE4F50"/>
    <w:rsid w:val="00FE5F68"/>
    <w:rsid w:val="00FE668A"/>
    <w:rsid w:val="00FF14B1"/>
    <w:rsid w:val="00FF201F"/>
    <w:rsid w:val="00FF23EF"/>
    <w:rsid w:val="00FF5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F221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1DE"/>
    <w:pPr>
      <w:spacing w:line="360" w:lineRule="auto"/>
      <w:jc w:val="both"/>
    </w:pPr>
    <w:rPr>
      <w:rFonts w:ascii="Times New Roman" w:eastAsia="Times New Roman" w:hAnsi="Times New Roman" w:cs="Times New Roman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08FE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6F3BEF"/>
    <w:pPr>
      <w:outlineLvl w:val="1"/>
    </w:pPr>
    <w:rPr>
      <w:b w:val="0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68C3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68C3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68C3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68C3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68C3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68C3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68C3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00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00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00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00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00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005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051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436AA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rsid w:val="003436A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572ED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9C5D44"/>
    <w:rPr>
      <w:b/>
      <w:bCs/>
    </w:rPr>
  </w:style>
  <w:style w:type="table" w:styleId="TableGrid">
    <w:name w:val="Table Grid"/>
    <w:basedOn w:val="TableNormal"/>
    <w:uiPriority w:val="39"/>
    <w:rsid w:val="008B58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368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3682"/>
  </w:style>
  <w:style w:type="paragraph" w:styleId="Footer">
    <w:name w:val="footer"/>
    <w:basedOn w:val="Normal"/>
    <w:link w:val="FooterChar"/>
    <w:uiPriority w:val="99"/>
    <w:unhideWhenUsed/>
    <w:rsid w:val="002A368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3682"/>
  </w:style>
  <w:style w:type="paragraph" w:styleId="PlainText">
    <w:name w:val="Plain Text"/>
    <w:basedOn w:val="Normal"/>
    <w:link w:val="PlainTextChar"/>
    <w:uiPriority w:val="99"/>
    <w:unhideWhenUsed/>
    <w:rsid w:val="00A27B79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27B79"/>
    <w:rPr>
      <w:rFonts w:ascii="Consolas" w:hAnsi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DC24F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5F7CD2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F7CD2"/>
    <w:rPr>
      <w:rFonts w:ascii="Calibri" w:eastAsia="Times New Roman" w:hAnsi="Calibri" w:cs="Calibri"/>
      <w:lang w:val="en-US" w:eastAsia="de-DE"/>
    </w:rPr>
  </w:style>
  <w:style w:type="paragraph" w:customStyle="1" w:styleId="EndNoteBibliography">
    <w:name w:val="EndNote Bibliography"/>
    <w:basedOn w:val="Normal"/>
    <w:link w:val="EndNoteBibliographyZchn"/>
    <w:rsid w:val="005F7CD2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5F7CD2"/>
    <w:rPr>
      <w:rFonts w:ascii="Calibri" w:eastAsia="Times New Roman" w:hAnsi="Calibri" w:cs="Calibri"/>
      <w:lang w:val="en-US" w:eastAsia="de-DE"/>
    </w:rPr>
  </w:style>
  <w:style w:type="paragraph" w:customStyle="1" w:styleId="title1">
    <w:name w:val="title1"/>
    <w:basedOn w:val="Normal"/>
    <w:rsid w:val="00AB057A"/>
    <w:rPr>
      <w:sz w:val="27"/>
      <w:szCs w:val="27"/>
      <w:lang w:val="en-US"/>
    </w:rPr>
  </w:style>
  <w:style w:type="paragraph" w:customStyle="1" w:styleId="desc2">
    <w:name w:val="desc2"/>
    <w:basedOn w:val="Normal"/>
    <w:rsid w:val="00AB057A"/>
    <w:rPr>
      <w:sz w:val="26"/>
      <w:szCs w:val="26"/>
      <w:lang w:val="en-US"/>
    </w:rPr>
  </w:style>
  <w:style w:type="paragraph" w:customStyle="1" w:styleId="details1">
    <w:name w:val="details1"/>
    <w:basedOn w:val="Normal"/>
    <w:rsid w:val="00AB057A"/>
    <w:rPr>
      <w:sz w:val="22"/>
      <w:szCs w:val="22"/>
      <w:lang w:val="en-US"/>
    </w:rPr>
  </w:style>
  <w:style w:type="character" w:customStyle="1" w:styleId="jrnl">
    <w:name w:val="jrnl"/>
    <w:basedOn w:val="DefaultParagraphFont"/>
    <w:rsid w:val="00AB057A"/>
  </w:style>
  <w:style w:type="paragraph" w:styleId="Revision">
    <w:name w:val="Revision"/>
    <w:hidden/>
    <w:uiPriority w:val="99"/>
    <w:semiHidden/>
    <w:rsid w:val="00992B25"/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CF3A5C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6091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6091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6091D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B32AD0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070F1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308FE"/>
    <w:rPr>
      <w:rFonts w:ascii="Times New Roman" w:eastAsiaTheme="majorEastAsia" w:hAnsi="Times New Roman" w:cstheme="majorBidi"/>
      <w:b/>
      <w:color w:val="000000" w:themeColor="text1"/>
      <w:szCs w:val="32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6F3BEF"/>
    <w:rPr>
      <w:rFonts w:eastAsiaTheme="majorEastAsia" w:cstheme="majorBidi"/>
      <w:i/>
      <w:color w:val="000000" w:themeColor="text1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001CA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ellenraster1">
    <w:name w:val="Tabellenraster1"/>
    <w:basedOn w:val="TableNormal"/>
    <w:next w:val="TableGrid"/>
    <w:uiPriority w:val="39"/>
    <w:rsid w:val="00F2047F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95066F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56D76"/>
  </w:style>
  <w:style w:type="character" w:customStyle="1" w:styleId="Heading3Char">
    <w:name w:val="Heading 3 Char"/>
    <w:basedOn w:val="DefaultParagraphFont"/>
    <w:link w:val="Heading3"/>
    <w:uiPriority w:val="9"/>
    <w:semiHidden/>
    <w:rsid w:val="003F68C3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68C3"/>
    <w:rPr>
      <w:rFonts w:eastAsiaTheme="majorEastAsia" w:cstheme="maj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68C3"/>
    <w:rPr>
      <w:rFonts w:eastAsiaTheme="majorEastAsia" w:cstheme="majorBidi"/>
      <w:color w:val="2F5496" w:themeColor="accent1" w:themeShade="BF"/>
      <w:kern w:val="2"/>
      <w:sz w:val="22"/>
      <w:szCs w:val="22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68C3"/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68C3"/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68C3"/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68C3"/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3F68C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68C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68C3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68C3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3F68C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68C3"/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68C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68C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68C3"/>
    <w:rPr>
      <w:i/>
      <w:iCs/>
      <w:color w:val="2F5496" w:themeColor="accent1" w:themeShade="BF"/>
      <w:kern w:val="2"/>
      <w:sz w:val="22"/>
      <w:szCs w:val="22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3F68C3"/>
    <w:rPr>
      <w:b/>
      <w:bCs/>
      <w:smallCaps/>
      <w:color w:val="2F5496" w:themeColor="accent1" w:themeShade="BF"/>
      <w:spacing w:val="5"/>
    </w:rPr>
  </w:style>
  <w:style w:type="character" w:customStyle="1" w:styleId="identifier">
    <w:name w:val="identifier"/>
    <w:basedOn w:val="DefaultParagraphFont"/>
    <w:rsid w:val="00215C2C"/>
  </w:style>
  <w:style w:type="character" w:customStyle="1" w:styleId="id-label">
    <w:name w:val="id-label"/>
    <w:basedOn w:val="DefaultParagraphFont"/>
    <w:rsid w:val="00215C2C"/>
  </w:style>
  <w:style w:type="character" w:customStyle="1" w:styleId="apple-converted-space">
    <w:name w:val="apple-converted-space"/>
    <w:basedOn w:val="DefaultParagraphFont"/>
    <w:rsid w:val="00215C2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1DE"/>
    <w:pPr>
      <w:spacing w:line="360" w:lineRule="auto"/>
      <w:jc w:val="both"/>
    </w:pPr>
    <w:rPr>
      <w:rFonts w:ascii="Times New Roman" w:eastAsia="Times New Roman" w:hAnsi="Times New Roman" w:cs="Times New Roman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08FE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6F3BEF"/>
    <w:pPr>
      <w:outlineLvl w:val="1"/>
    </w:pPr>
    <w:rPr>
      <w:b w:val="0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68C3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68C3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68C3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68C3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68C3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68C3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68C3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00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00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00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00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00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005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051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436AA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rsid w:val="003436A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572ED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9C5D44"/>
    <w:rPr>
      <w:b/>
      <w:bCs/>
    </w:rPr>
  </w:style>
  <w:style w:type="table" w:styleId="TableGrid">
    <w:name w:val="Table Grid"/>
    <w:basedOn w:val="TableNormal"/>
    <w:uiPriority w:val="39"/>
    <w:rsid w:val="008B58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368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3682"/>
  </w:style>
  <w:style w:type="paragraph" w:styleId="Footer">
    <w:name w:val="footer"/>
    <w:basedOn w:val="Normal"/>
    <w:link w:val="FooterChar"/>
    <w:uiPriority w:val="99"/>
    <w:unhideWhenUsed/>
    <w:rsid w:val="002A368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3682"/>
  </w:style>
  <w:style w:type="paragraph" w:styleId="PlainText">
    <w:name w:val="Plain Text"/>
    <w:basedOn w:val="Normal"/>
    <w:link w:val="PlainTextChar"/>
    <w:uiPriority w:val="99"/>
    <w:unhideWhenUsed/>
    <w:rsid w:val="00A27B79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27B79"/>
    <w:rPr>
      <w:rFonts w:ascii="Consolas" w:hAnsi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DC24F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5F7CD2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F7CD2"/>
    <w:rPr>
      <w:rFonts w:ascii="Calibri" w:eastAsia="Times New Roman" w:hAnsi="Calibri" w:cs="Calibri"/>
      <w:lang w:val="en-US" w:eastAsia="de-DE"/>
    </w:rPr>
  </w:style>
  <w:style w:type="paragraph" w:customStyle="1" w:styleId="EndNoteBibliography">
    <w:name w:val="EndNote Bibliography"/>
    <w:basedOn w:val="Normal"/>
    <w:link w:val="EndNoteBibliographyZchn"/>
    <w:rsid w:val="005F7CD2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5F7CD2"/>
    <w:rPr>
      <w:rFonts w:ascii="Calibri" w:eastAsia="Times New Roman" w:hAnsi="Calibri" w:cs="Calibri"/>
      <w:lang w:val="en-US" w:eastAsia="de-DE"/>
    </w:rPr>
  </w:style>
  <w:style w:type="paragraph" w:customStyle="1" w:styleId="title1">
    <w:name w:val="title1"/>
    <w:basedOn w:val="Normal"/>
    <w:rsid w:val="00AB057A"/>
    <w:rPr>
      <w:sz w:val="27"/>
      <w:szCs w:val="27"/>
      <w:lang w:val="en-US"/>
    </w:rPr>
  </w:style>
  <w:style w:type="paragraph" w:customStyle="1" w:styleId="desc2">
    <w:name w:val="desc2"/>
    <w:basedOn w:val="Normal"/>
    <w:rsid w:val="00AB057A"/>
    <w:rPr>
      <w:sz w:val="26"/>
      <w:szCs w:val="26"/>
      <w:lang w:val="en-US"/>
    </w:rPr>
  </w:style>
  <w:style w:type="paragraph" w:customStyle="1" w:styleId="details1">
    <w:name w:val="details1"/>
    <w:basedOn w:val="Normal"/>
    <w:rsid w:val="00AB057A"/>
    <w:rPr>
      <w:sz w:val="22"/>
      <w:szCs w:val="22"/>
      <w:lang w:val="en-US"/>
    </w:rPr>
  </w:style>
  <w:style w:type="character" w:customStyle="1" w:styleId="jrnl">
    <w:name w:val="jrnl"/>
    <w:basedOn w:val="DefaultParagraphFont"/>
    <w:rsid w:val="00AB057A"/>
  </w:style>
  <w:style w:type="paragraph" w:styleId="Revision">
    <w:name w:val="Revision"/>
    <w:hidden/>
    <w:uiPriority w:val="99"/>
    <w:semiHidden/>
    <w:rsid w:val="00992B25"/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CF3A5C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6091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6091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6091D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B32AD0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070F1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308FE"/>
    <w:rPr>
      <w:rFonts w:ascii="Times New Roman" w:eastAsiaTheme="majorEastAsia" w:hAnsi="Times New Roman" w:cstheme="majorBidi"/>
      <w:b/>
      <w:color w:val="000000" w:themeColor="text1"/>
      <w:szCs w:val="32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6F3BEF"/>
    <w:rPr>
      <w:rFonts w:eastAsiaTheme="majorEastAsia" w:cstheme="majorBidi"/>
      <w:i/>
      <w:color w:val="000000" w:themeColor="text1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001CA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ellenraster1">
    <w:name w:val="Tabellenraster1"/>
    <w:basedOn w:val="TableNormal"/>
    <w:next w:val="TableGrid"/>
    <w:uiPriority w:val="39"/>
    <w:rsid w:val="00F2047F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95066F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56D76"/>
  </w:style>
  <w:style w:type="character" w:customStyle="1" w:styleId="Heading3Char">
    <w:name w:val="Heading 3 Char"/>
    <w:basedOn w:val="DefaultParagraphFont"/>
    <w:link w:val="Heading3"/>
    <w:uiPriority w:val="9"/>
    <w:semiHidden/>
    <w:rsid w:val="003F68C3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68C3"/>
    <w:rPr>
      <w:rFonts w:eastAsiaTheme="majorEastAsia" w:cstheme="maj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68C3"/>
    <w:rPr>
      <w:rFonts w:eastAsiaTheme="majorEastAsia" w:cstheme="majorBidi"/>
      <w:color w:val="2F5496" w:themeColor="accent1" w:themeShade="BF"/>
      <w:kern w:val="2"/>
      <w:sz w:val="22"/>
      <w:szCs w:val="22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68C3"/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68C3"/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68C3"/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68C3"/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3F68C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68C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68C3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68C3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3F68C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68C3"/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68C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68C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68C3"/>
    <w:rPr>
      <w:i/>
      <w:iCs/>
      <w:color w:val="2F5496" w:themeColor="accent1" w:themeShade="BF"/>
      <w:kern w:val="2"/>
      <w:sz w:val="22"/>
      <w:szCs w:val="22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3F68C3"/>
    <w:rPr>
      <w:b/>
      <w:bCs/>
      <w:smallCaps/>
      <w:color w:val="2F5496" w:themeColor="accent1" w:themeShade="BF"/>
      <w:spacing w:val="5"/>
    </w:rPr>
  </w:style>
  <w:style w:type="character" w:customStyle="1" w:styleId="identifier">
    <w:name w:val="identifier"/>
    <w:basedOn w:val="DefaultParagraphFont"/>
    <w:rsid w:val="00215C2C"/>
  </w:style>
  <w:style w:type="character" w:customStyle="1" w:styleId="id-label">
    <w:name w:val="id-label"/>
    <w:basedOn w:val="DefaultParagraphFont"/>
    <w:rsid w:val="00215C2C"/>
  </w:style>
  <w:style w:type="character" w:customStyle="1" w:styleId="apple-converted-space">
    <w:name w:val="apple-converted-space"/>
    <w:basedOn w:val="DefaultParagraphFont"/>
    <w:rsid w:val="00215C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79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6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2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1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79189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425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471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05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147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023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846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1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16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051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782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06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6867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257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747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740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398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0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73252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74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440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203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940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632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709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6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2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5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9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75541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555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31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71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97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6989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08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9318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851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094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72660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389386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592490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759D0E-AA62-4ADD-861F-484834D402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0</Words>
  <Characters>2799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KFZ</Company>
  <LinksUpToDate>false</LinksUpToDate>
  <CharactersWithSpaces>3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-Benutzer</dc:creator>
  <cp:lastModifiedBy>Ian-J Tumpang Abo</cp:lastModifiedBy>
  <cp:revision>2</cp:revision>
  <cp:lastPrinted>2023-10-23T12:15:00Z</cp:lastPrinted>
  <dcterms:created xsi:type="dcterms:W3CDTF">2024-10-02T13:11:00Z</dcterms:created>
  <dcterms:modified xsi:type="dcterms:W3CDTF">2024-10-02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iteId">
    <vt:lpwstr>f35a6974-607f-47d4-82d7-ff31d7dc53a5</vt:lpwstr>
  </property>
  <property fmtid="{D5CDD505-2E9C-101B-9397-08002B2CF9AE}" pid="4" name="MSIP_Label_4929bff8-5b33-42aa-95d2-28f72e792cb0_Owner">
    <vt:lpwstr>PFEFFDA1@novartis.net</vt:lpwstr>
  </property>
  <property fmtid="{D5CDD505-2E9C-101B-9397-08002B2CF9AE}" pid="5" name="MSIP_Label_4929bff8-5b33-42aa-95d2-28f72e792cb0_SetDate">
    <vt:lpwstr>2019-08-22T15:51:32.4944158Z</vt:lpwstr>
  </property>
  <property fmtid="{D5CDD505-2E9C-101B-9397-08002B2CF9AE}" pid="6" name="MSIP_Label_4929bff8-5b33-42aa-95d2-28f72e792cb0_Name">
    <vt:lpwstr>Business Use Only</vt:lpwstr>
  </property>
  <property fmtid="{D5CDD505-2E9C-101B-9397-08002B2CF9AE}" pid="7" name="MSIP_Label_4929bff8-5b33-42aa-95d2-28f72e792cb0_Application">
    <vt:lpwstr>Microsoft Azure Information Protection</vt:lpwstr>
  </property>
  <property fmtid="{D5CDD505-2E9C-101B-9397-08002B2CF9AE}" pid="8" name="MSIP_Label_4929bff8-5b33-42aa-95d2-28f72e792cb0_ActionId">
    <vt:lpwstr>17648991-29b9-4f62-bfcb-1d6de9a4af11</vt:lpwstr>
  </property>
  <property fmtid="{D5CDD505-2E9C-101B-9397-08002B2CF9AE}" pid="9" name="MSIP_Label_4929bff8-5b33-42aa-95d2-28f72e792cb0_Extended_MSFT_Method">
    <vt:lpwstr>Automatic</vt:lpwstr>
  </property>
  <property fmtid="{D5CDD505-2E9C-101B-9397-08002B2CF9AE}" pid="10" name="Confidentiality">
    <vt:lpwstr>Business Use Only</vt:lpwstr>
  </property>
  <property fmtid="{D5CDD505-2E9C-101B-9397-08002B2CF9AE}" pid="11" name="Mendeley Recent Style Id 0_1">
    <vt:lpwstr>http://www.zotero.org/styles/american-medical-association</vt:lpwstr>
  </property>
  <property fmtid="{D5CDD505-2E9C-101B-9397-08002B2CF9AE}" pid="12" name="Mendeley Recent Style Name 0_1">
    <vt:lpwstr>American Medical Association 11th edition</vt:lpwstr>
  </property>
  <property fmtid="{D5CDD505-2E9C-101B-9397-08002B2CF9AE}" pid="13" name="Mendeley Recent Style Id 1_1">
    <vt:lpwstr>http://www.zotero.org/styles/american-political-science-association</vt:lpwstr>
  </property>
  <property fmtid="{D5CDD505-2E9C-101B-9397-08002B2CF9AE}" pid="14" name="Mendeley Recent Style Name 1_1">
    <vt:lpwstr>American Political Science Association</vt:lpwstr>
  </property>
  <property fmtid="{D5CDD505-2E9C-101B-9397-08002B2CF9AE}" pid="15" name="Mendeley Recent Style Id 2_1">
    <vt:lpwstr>http://www.zotero.org/styles/apa</vt:lpwstr>
  </property>
  <property fmtid="{D5CDD505-2E9C-101B-9397-08002B2CF9AE}" pid="16" name="Mendeley Recent Style Name 2_1">
    <vt:lpwstr>American Psychological Association 7th edition</vt:lpwstr>
  </property>
  <property fmtid="{D5CDD505-2E9C-101B-9397-08002B2CF9AE}" pid="17" name="Mendeley Recent Style Id 3_1">
    <vt:lpwstr>http://www.zotero.org/styles/american-sociological-association</vt:lpwstr>
  </property>
  <property fmtid="{D5CDD505-2E9C-101B-9397-08002B2CF9AE}" pid="18" name="Mendeley Recent Style Name 3_1">
    <vt:lpwstr>American Sociological Association 6th edition</vt:lpwstr>
  </property>
  <property fmtid="{D5CDD505-2E9C-101B-9397-08002B2CF9AE}" pid="19" name="Mendeley Recent Style Id 4_1">
    <vt:lpwstr>http://www.zotero.org/styles/chicago-author-date</vt:lpwstr>
  </property>
  <property fmtid="{D5CDD505-2E9C-101B-9397-08002B2CF9AE}" pid="20" name="Mendeley Recent Style Name 4_1">
    <vt:lpwstr>Chicago Manual of Style 17th edition (author-date)</vt:lpwstr>
  </property>
  <property fmtid="{D5CDD505-2E9C-101B-9397-08002B2CF9AE}" pid="21" name="Mendeley Recent Style Id 5_1">
    <vt:lpwstr>http://www.zotero.org/styles/harvard-cite-them-right</vt:lpwstr>
  </property>
  <property fmtid="{D5CDD505-2E9C-101B-9397-08002B2CF9AE}" pid="22" name="Mendeley Recent Style Name 5_1">
    <vt:lpwstr>Cite Them Right 11th edition - Harvard</vt:lpwstr>
  </property>
  <property fmtid="{D5CDD505-2E9C-101B-9397-08002B2CF9AE}" pid="23" name="Mendeley Recent Style Id 6_1">
    <vt:lpwstr>http://www.zotero.org/styles/ieee</vt:lpwstr>
  </property>
  <property fmtid="{D5CDD505-2E9C-101B-9397-08002B2CF9AE}" pid="24" name="Mendeley Recent Style Name 6_1">
    <vt:lpwstr>IEEE</vt:lpwstr>
  </property>
  <property fmtid="{D5CDD505-2E9C-101B-9397-08002B2CF9AE}" pid="25" name="Mendeley Recent Style Id 7_1">
    <vt:lpwstr>http://www.zotero.org/styles/modern-humanities-research-association</vt:lpwstr>
  </property>
  <property fmtid="{D5CDD505-2E9C-101B-9397-08002B2CF9AE}" pid="26" name="Mendeley Recent Style Name 7_1">
    <vt:lpwstr>Modern Humanities Research Association 3rd edition (note with bibliography)</vt:lpwstr>
  </property>
  <property fmtid="{D5CDD505-2E9C-101B-9397-08002B2CF9AE}" pid="27" name="Mendeley Recent Style Id 8_1">
    <vt:lpwstr>http://www.zotero.org/styles/modern-language-association</vt:lpwstr>
  </property>
  <property fmtid="{D5CDD505-2E9C-101B-9397-08002B2CF9AE}" pid="28" name="Mendeley Recent Style Name 8_1">
    <vt:lpwstr>Modern Language Association 9th edition</vt:lpwstr>
  </property>
  <property fmtid="{D5CDD505-2E9C-101B-9397-08002B2CF9AE}" pid="29" name="Mendeley Recent Style Id 9_1">
    <vt:lpwstr>http://www.zotero.org/styles/vancouver</vt:lpwstr>
  </property>
  <property fmtid="{D5CDD505-2E9C-101B-9397-08002B2CF9AE}" pid="30" name="Mendeley Recent Style Name 9_1">
    <vt:lpwstr>Vancouver</vt:lpwstr>
  </property>
  <property fmtid="{D5CDD505-2E9C-101B-9397-08002B2CF9AE}" pid="31" name="Mendeley Citation Style_1">
    <vt:lpwstr>http://www.zotero.org/styles/vancouver</vt:lpwstr>
  </property>
  <property fmtid="{D5CDD505-2E9C-101B-9397-08002B2CF9AE}" pid="32" name="Mendeley Document_1">
    <vt:lpwstr>True</vt:lpwstr>
  </property>
  <property fmtid="{D5CDD505-2E9C-101B-9397-08002B2CF9AE}" pid="33" name="Mendeley Unique User Id_1">
    <vt:lpwstr>2190061a-f0a0-3ca1-858b-d60f0dc4a550</vt:lpwstr>
  </property>
</Properties>
</file>